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96C15F" w14:textId="77777777" w:rsidR="006A31C6" w:rsidRDefault="006A31C6" w:rsidP="00096BB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17FBE"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14:paraId="1996C160" w14:textId="77777777" w:rsidR="006A31C6" w:rsidRDefault="006A31C6" w:rsidP="00096BB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996C161" w14:textId="77777777" w:rsidR="006A31C6" w:rsidRDefault="006A31C6" w:rsidP="00096BB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supplementary material includes example code and syntax for data integration and management operations. Explanations are presented below code boxes; code examples are separated by horizontal border lines.</w:t>
      </w:r>
    </w:p>
    <w:p w14:paraId="1996C162" w14:textId="77777777" w:rsidR="006A31C6" w:rsidRDefault="006A31C6" w:rsidP="00096BB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996C163" w14:textId="77777777" w:rsidR="006A31C6" w:rsidRPr="00AC5A90" w:rsidRDefault="006A31C6" w:rsidP="00096BBA">
      <w:pPr>
        <w:pBdr>
          <w:bottom w:val="single" w:sz="4" w:space="1" w:color="auto"/>
        </w:pBd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996C164" w14:textId="226AF54A" w:rsidR="006A31C6" w:rsidRDefault="006A31C6" w:rsidP="00096BB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e1"/>
      <w:r w:rsidRPr="00D8439F">
        <w:rPr>
          <w:rFonts w:ascii="Times New Roman" w:hAnsi="Times New Roman" w:cs="Times New Roman"/>
          <w:sz w:val="24"/>
          <w:szCs w:val="24"/>
        </w:rPr>
        <w:t xml:space="preserve">Example </w:t>
      </w:r>
      <w:r w:rsidR="00D8439F" w:rsidRPr="00D8439F">
        <w:rPr>
          <w:rFonts w:ascii="Times New Roman" w:hAnsi="Times New Roman" w:cs="Times New Roman"/>
          <w:sz w:val="24"/>
          <w:szCs w:val="24"/>
        </w:rPr>
        <w:fldChar w:fldCharType="begin"/>
      </w:r>
      <w:r w:rsidR="00D8439F" w:rsidRPr="00D8439F">
        <w:rPr>
          <w:rFonts w:ascii="Times New Roman" w:hAnsi="Times New Roman" w:cs="Times New Roman"/>
          <w:sz w:val="24"/>
          <w:szCs w:val="24"/>
        </w:rPr>
        <w:instrText xml:space="preserve"> SEQ ex \* MERGEFORMAT </w:instrText>
      </w:r>
      <w:r w:rsidR="00D8439F" w:rsidRPr="00D8439F">
        <w:rPr>
          <w:rFonts w:ascii="Times New Roman" w:hAnsi="Times New Roman" w:cs="Times New Roman"/>
          <w:sz w:val="24"/>
          <w:szCs w:val="24"/>
        </w:rPr>
        <w:fldChar w:fldCharType="separate"/>
      </w:r>
      <w:r w:rsidRPr="00D8439F">
        <w:rPr>
          <w:rFonts w:ascii="Times New Roman" w:hAnsi="Times New Roman" w:cs="Times New Roman"/>
          <w:noProof/>
          <w:sz w:val="24"/>
          <w:szCs w:val="24"/>
        </w:rPr>
        <w:t>1</w:t>
      </w:r>
      <w:r w:rsidR="00D8439F" w:rsidRPr="00D8439F">
        <w:rPr>
          <w:rFonts w:ascii="Times New Roman" w:hAnsi="Times New Roman" w:cs="Times New Roman"/>
          <w:noProof/>
          <w:sz w:val="24"/>
          <w:szCs w:val="24"/>
        </w:rPr>
        <w:fldChar w:fldCharType="end"/>
      </w:r>
      <w:bookmarkEnd w:id="0"/>
      <w:r w:rsidR="00DB788F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Creating a LifeLog from accelerometry, GPS, and travel diary tables</w:t>
      </w:r>
      <w:r w:rsidR="00DB788F">
        <w:rPr>
          <w:rFonts w:ascii="Times New Roman" w:hAnsi="Times New Roman" w:cs="Times New Roman"/>
          <w:sz w:val="24"/>
          <w:szCs w:val="24"/>
        </w:rPr>
        <w:t>.</w:t>
      </w:r>
    </w:p>
    <w:p w14:paraId="1996C165" w14:textId="77777777" w:rsidR="006A31C6" w:rsidRPr="00AC5A90" w:rsidRDefault="006A31C6" w:rsidP="00096BB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50"/>
      </w:tblGrid>
      <w:tr w:rsidR="006A31C6" w:rsidRPr="00AC5A90" w14:paraId="1996C178" w14:textId="77777777" w:rsidTr="00924E0D">
        <w:tc>
          <w:tcPr>
            <w:tcW w:w="0" w:type="auto"/>
          </w:tcPr>
          <w:p w14:paraId="1996C166" w14:textId="77777777" w:rsidR="006A31C6" w:rsidRPr="00AC5A90" w:rsidRDefault="006A31C6" w:rsidP="00096BBA">
            <w:pPr>
              <w:rPr>
                <w:rFonts w:ascii="Courier New" w:hAnsi="Courier New" w:cs="Courier New"/>
                <w:sz w:val="16"/>
                <w:szCs w:val="24"/>
              </w:rPr>
            </w:pPr>
            <w:r w:rsidRPr="00AC5A90">
              <w:rPr>
                <w:rFonts w:ascii="Courier New" w:hAnsi="Courier New" w:cs="Courier New"/>
                <w:sz w:val="16"/>
                <w:szCs w:val="24"/>
              </w:rPr>
              <w:t xml:space="preserve"> 1 SELECT DISTINCT on (time_acc_utc) *</w:t>
            </w:r>
          </w:p>
          <w:p w14:paraId="1996C167" w14:textId="77777777" w:rsidR="006A31C6" w:rsidRPr="00AC5A90" w:rsidRDefault="006A31C6" w:rsidP="00096BBA">
            <w:pPr>
              <w:rPr>
                <w:rFonts w:ascii="Courier New" w:hAnsi="Courier New" w:cs="Courier New"/>
                <w:sz w:val="16"/>
                <w:szCs w:val="24"/>
              </w:rPr>
            </w:pPr>
            <w:r w:rsidRPr="00AC5A90">
              <w:rPr>
                <w:rFonts w:ascii="Courier New" w:hAnsi="Courier New" w:cs="Courier New"/>
                <w:sz w:val="16"/>
                <w:szCs w:val="24"/>
              </w:rPr>
              <w:t xml:space="preserve"> 2 FROM acc_wa001 AS a</w:t>
            </w:r>
          </w:p>
          <w:p w14:paraId="1996C168" w14:textId="77777777" w:rsidR="006A31C6" w:rsidRPr="00AC5A90" w:rsidRDefault="006A31C6" w:rsidP="00096BBA">
            <w:pPr>
              <w:rPr>
                <w:rFonts w:ascii="Courier New" w:hAnsi="Courier New" w:cs="Courier New"/>
                <w:sz w:val="16"/>
                <w:szCs w:val="24"/>
              </w:rPr>
            </w:pPr>
            <w:r w:rsidRPr="00AC5A90">
              <w:rPr>
                <w:rFonts w:ascii="Courier New" w:hAnsi="Courier New" w:cs="Courier New"/>
                <w:sz w:val="16"/>
                <w:szCs w:val="24"/>
              </w:rPr>
              <w:t xml:space="preserve"> 3 FULL JOIN trips AS t</w:t>
            </w:r>
          </w:p>
          <w:p w14:paraId="1996C169" w14:textId="77777777" w:rsidR="006A31C6" w:rsidRPr="00AC5A90" w:rsidRDefault="006A31C6" w:rsidP="00096BBA">
            <w:pPr>
              <w:rPr>
                <w:rFonts w:ascii="Courier New" w:hAnsi="Courier New" w:cs="Courier New"/>
                <w:sz w:val="16"/>
                <w:szCs w:val="24"/>
              </w:rPr>
            </w:pPr>
            <w:r w:rsidRPr="00AC5A90">
              <w:rPr>
                <w:rFonts w:ascii="Courier New" w:hAnsi="Courier New" w:cs="Courier New"/>
                <w:sz w:val="16"/>
                <w:szCs w:val="24"/>
              </w:rPr>
              <w:t xml:space="preserve"> 4     ON a.id = t.id</w:t>
            </w:r>
          </w:p>
          <w:p w14:paraId="1996C16A" w14:textId="77777777" w:rsidR="006A31C6" w:rsidRPr="00AC5A90" w:rsidRDefault="006A31C6" w:rsidP="00096BBA">
            <w:pPr>
              <w:rPr>
                <w:rFonts w:ascii="Courier New" w:hAnsi="Courier New" w:cs="Courier New"/>
                <w:sz w:val="16"/>
                <w:szCs w:val="24"/>
              </w:rPr>
            </w:pPr>
            <w:r w:rsidRPr="00AC5A90">
              <w:rPr>
                <w:rFonts w:ascii="Courier New" w:hAnsi="Courier New" w:cs="Courier New"/>
                <w:sz w:val="16"/>
                <w:szCs w:val="24"/>
              </w:rPr>
              <w:t xml:space="preserve"> 5     AND COALESCE(a.time_acc_utc &lt;= t.time_end_utc, a.time_acc_utc &lt;= t.time_start_utc)</w:t>
            </w:r>
          </w:p>
          <w:p w14:paraId="1996C16B" w14:textId="77777777" w:rsidR="006A31C6" w:rsidRPr="00AC5A90" w:rsidRDefault="006A31C6" w:rsidP="00096BBA">
            <w:pPr>
              <w:rPr>
                <w:rFonts w:ascii="Courier New" w:hAnsi="Courier New" w:cs="Courier New"/>
                <w:sz w:val="16"/>
                <w:szCs w:val="24"/>
              </w:rPr>
            </w:pPr>
            <w:r w:rsidRPr="00AC5A90">
              <w:rPr>
                <w:rFonts w:ascii="Courier New" w:hAnsi="Courier New" w:cs="Courier New"/>
                <w:sz w:val="16"/>
                <w:szCs w:val="24"/>
              </w:rPr>
              <w:t xml:space="preserve"> 6     AND COALESCE(a.time_acc_utc &gt;= t.time_start_utc, a.time_acc_utc &gt;= t.time_end_utc)</w:t>
            </w:r>
          </w:p>
          <w:p w14:paraId="1996C16C" w14:textId="77777777" w:rsidR="006A31C6" w:rsidRPr="00AC5A90" w:rsidRDefault="006A31C6" w:rsidP="00096BBA">
            <w:pPr>
              <w:rPr>
                <w:rFonts w:ascii="Courier New" w:hAnsi="Courier New" w:cs="Courier New"/>
                <w:sz w:val="16"/>
                <w:szCs w:val="24"/>
              </w:rPr>
            </w:pPr>
            <w:r w:rsidRPr="00AC5A90">
              <w:rPr>
                <w:rFonts w:ascii="Courier New" w:hAnsi="Courier New" w:cs="Courier New"/>
                <w:sz w:val="16"/>
                <w:szCs w:val="24"/>
              </w:rPr>
              <w:t xml:space="preserve"> 7 FULL JOIN places AS p</w:t>
            </w:r>
          </w:p>
          <w:p w14:paraId="1996C16D" w14:textId="77777777" w:rsidR="006A31C6" w:rsidRPr="00AC5A90" w:rsidRDefault="006A31C6" w:rsidP="00096BBA">
            <w:pPr>
              <w:rPr>
                <w:rFonts w:ascii="Courier New" w:hAnsi="Courier New" w:cs="Courier New"/>
                <w:sz w:val="16"/>
                <w:szCs w:val="24"/>
              </w:rPr>
            </w:pPr>
            <w:r w:rsidRPr="00AC5A90">
              <w:rPr>
                <w:rFonts w:ascii="Courier New" w:hAnsi="Courier New" w:cs="Courier New"/>
                <w:sz w:val="16"/>
                <w:szCs w:val="24"/>
              </w:rPr>
              <w:t xml:space="preserve"> 8     ON a.id = p.id</w:t>
            </w:r>
          </w:p>
          <w:p w14:paraId="1996C16E" w14:textId="77777777" w:rsidR="006A31C6" w:rsidRPr="00AC5A90" w:rsidRDefault="006A31C6" w:rsidP="00096BBA">
            <w:pPr>
              <w:rPr>
                <w:rFonts w:ascii="Courier New" w:hAnsi="Courier New" w:cs="Courier New"/>
                <w:sz w:val="16"/>
                <w:szCs w:val="24"/>
              </w:rPr>
            </w:pPr>
            <w:r w:rsidRPr="00AC5A90">
              <w:rPr>
                <w:rFonts w:ascii="Courier New" w:hAnsi="Courier New" w:cs="Courier New"/>
                <w:sz w:val="16"/>
                <w:szCs w:val="24"/>
              </w:rPr>
              <w:t xml:space="preserve"> 9     AND COALESCE(a.time_acc_utc &gt;= p.time_arrived_utc, a.time_acc_utc &gt;= p.time_left_utc)</w:t>
            </w:r>
          </w:p>
          <w:p w14:paraId="1996C16F" w14:textId="77777777" w:rsidR="006A31C6" w:rsidRPr="00AC5A90" w:rsidRDefault="006A31C6" w:rsidP="00096BBA">
            <w:pPr>
              <w:rPr>
                <w:rFonts w:ascii="Courier New" w:hAnsi="Courier New" w:cs="Courier New"/>
                <w:sz w:val="16"/>
                <w:szCs w:val="24"/>
              </w:rPr>
            </w:pPr>
            <w:r w:rsidRPr="00AC5A90">
              <w:rPr>
                <w:rFonts w:ascii="Courier New" w:hAnsi="Courier New" w:cs="Courier New"/>
                <w:sz w:val="16"/>
                <w:szCs w:val="24"/>
              </w:rPr>
              <w:t>10     AND COALESCE(a.time_acc_utc &lt;= p.time_left_utc, a.time_acc_utc &lt;= p.time_arrived_utc)</w:t>
            </w:r>
          </w:p>
          <w:p w14:paraId="1996C170" w14:textId="77777777" w:rsidR="006A31C6" w:rsidRPr="00AC5A90" w:rsidRDefault="006A31C6" w:rsidP="00096BBA">
            <w:pPr>
              <w:rPr>
                <w:rFonts w:ascii="Courier New" w:hAnsi="Courier New" w:cs="Courier New"/>
                <w:sz w:val="16"/>
                <w:szCs w:val="24"/>
              </w:rPr>
            </w:pPr>
            <w:r w:rsidRPr="00AC5A90">
              <w:rPr>
                <w:rFonts w:ascii="Courier New" w:hAnsi="Courier New" w:cs="Courier New"/>
                <w:sz w:val="16"/>
                <w:szCs w:val="24"/>
              </w:rPr>
              <w:t>11 FULL JOIN (</w:t>
            </w:r>
          </w:p>
          <w:p w14:paraId="1996C171" w14:textId="77777777" w:rsidR="006A31C6" w:rsidRPr="00AC5A90" w:rsidRDefault="006A31C6" w:rsidP="00096BBA">
            <w:pPr>
              <w:rPr>
                <w:rFonts w:ascii="Courier New" w:hAnsi="Courier New" w:cs="Courier New"/>
                <w:sz w:val="16"/>
                <w:szCs w:val="24"/>
              </w:rPr>
            </w:pPr>
            <w:r w:rsidRPr="00AC5A90">
              <w:rPr>
                <w:rFonts w:ascii="Courier New" w:hAnsi="Courier New" w:cs="Courier New"/>
                <w:sz w:val="16"/>
                <w:szCs w:val="24"/>
              </w:rPr>
              <w:t>12     SELECT DISTINCT ON (time_gps_utc_std) *</w:t>
            </w:r>
          </w:p>
          <w:p w14:paraId="1996C172" w14:textId="77777777" w:rsidR="006A31C6" w:rsidRPr="00AC5A90" w:rsidRDefault="006A31C6" w:rsidP="00096BBA">
            <w:pPr>
              <w:rPr>
                <w:rFonts w:ascii="Courier New" w:hAnsi="Courier New" w:cs="Courier New"/>
                <w:sz w:val="16"/>
                <w:szCs w:val="24"/>
              </w:rPr>
            </w:pPr>
            <w:r w:rsidRPr="00AC5A90">
              <w:rPr>
                <w:rFonts w:ascii="Courier New" w:hAnsi="Courier New" w:cs="Courier New"/>
                <w:sz w:val="16"/>
                <w:szCs w:val="24"/>
              </w:rPr>
              <w:t>13     FROM gps_wa001</w:t>
            </w:r>
          </w:p>
          <w:p w14:paraId="1996C173" w14:textId="77777777" w:rsidR="006A31C6" w:rsidRPr="00AC5A90" w:rsidRDefault="006A31C6" w:rsidP="00096BBA">
            <w:pPr>
              <w:rPr>
                <w:rFonts w:ascii="Courier New" w:hAnsi="Courier New" w:cs="Courier New"/>
                <w:sz w:val="16"/>
                <w:szCs w:val="24"/>
              </w:rPr>
            </w:pPr>
            <w:r w:rsidRPr="00AC5A90">
              <w:rPr>
                <w:rFonts w:ascii="Courier New" w:hAnsi="Courier New" w:cs="Courier New"/>
                <w:sz w:val="16"/>
                <w:szCs w:val="24"/>
              </w:rPr>
              <w:t>14     ) AS g ON a.id = g.id</w:t>
            </w:r>
          </w:p>
          <w:p w14:paraId="1996C174" w14:textId="77777777" w:rsidR="006A31C6" w:rsidRPr="00AC5A90" w:rsidRDefault="006A31C6" w:rsidP="00096BBA">
            <w:pPr>
              <w:rPr>
                <w:rFonts w:ascii="Courier New" w:hAnsi="Courier New" w:cs="Courier New"/>
                <w:sz w:val="16"/>
                <w:szCs w:val="24"/>
              </w:rPr>
            </w:pPr>
            <w:r w:rsidRPr="00AC5A90">
              <w:rPr>
                <w:rFonts w:ascii="Courier New" w:hAnsi="Courier New" w:cs="Courier New"/>
                <w:sz w:val="16"/>
                <w:szCs w:val="24"/>
              </w:rPr>
              <w:t>15     AND a.time_acc_utc = g.time_gps_utc_std</w:t>
            </w:r>
          </w:p>
          <w:p w14:paraId="1996C175" w14:textId="77777777" w:rsidR="006A31C6" w:rsidRPr="00AC5A90" w:rsidRDefault="006A31C6" w:rsidP="00096BBA">
            <w:pPr>
              <w:rPr>
                <w:rFonts w:ascii="Courier New" w:hAnsi="Courier New" w:cs="Courier New"/>
                <w:sz w:val="16"/>
                <w:szCs w:val="24"/>
              </w:rPr>
            </w:pPr>
            <w:r w:rsidRPr="00AC5A90">
              <w:rPr>
                <w:rFonts w:ascii="Courier New" w:hAnsi="Courier New" w:cs="Courier New"/>
                <w:sz w:val="16"/>
                <w:szCs w:val="24"/>
              </w:rPr>
              <w:t>16 WHERE a.id IS NOT NULL</w:t>
            </w:r>
          </w:p>
          <w:p w14:paraId="1996C176" w14:textId="77777777" w:rsidR="006A31C6" w:rsidRPr="00AC5A90" w:rsidRDefault="006A31C6" w:rsidP="00096BBA">
            <w:pPr>
              <w:rPr>
                <w:rFonts w:ascii="Courier New" w:hAnsi="Courier New" w:cs="Courier New"/>
                <w:sz w:val="16"/>
                <w:szCs w:val="24"/>
              </w:rPr>
            </w:pPr>
            <w:r w:rsidRPr="00AC5A90">
              <w:rPr>
                <w:rFonts w:ascii="Courier New" w:hAnsi="Courier New" w:cs="Courier New"/>
                <w:sz w:val="16"/>
                <w:szCs w:val="24"/>
              </w:rPr>
              <w:t>17 ORDER BY a.time_acc_utc</w:t>
            </w:r>
          </w:p>
          <w:p w14:paraId="1996C177" w14:textId="77777777" w:rsidR="006A31C6" w:rsidRPr="00AC5A90" w:rsidRDefault="006A31C6" w:rsidP="00096BBA">
            <w:pPr>
              <w:keepNext/>
              <w:rPr>
                <w:rFonts w:ascii="Courier New" w:hAnsi="Courier New" w:cs="Courier New"/>
                <w:sz w:val="18"/>
                <w:szCs w:val="24"/>
              </w:rPr>
            </w:pPr>
            <w:r w:rsidRPr="00AC5A90">
              <w:rPr>
                <w:rFonts w:ascii="Courier New" w:hAnsi="Courier New" w:cs="Courier New"/>
                <w:sz w:val="16"/>
                <w:szCs w:val="24"/>
              </w:rPr>
              <w:t>18     , recnum_place</w:t>
            </w:r>
          </w:p>
        </w:tc>
      </w:tr>
    </w:tbl>
    <w:p w14:paraId="1996C179" w14:textId="77777777" w:rsidR="006A31C6" w:rsidRDefault="006A31C6" w:rsidP="00096BB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996C17A" w14:textId="77777777" w:rsidR="006A31C6" w:rsidRDefault="006A31C6" w:rsidP="00096BB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xample </w:t>
      </w:r>
      <w:r w:rsidRPr="00AC5A90">
        <w:rPr>
          <w:rFonts w:ascii="Times New Roman" w:hAnsi="Times New Roman" w:cs="Times New Roman"/>
          <w:sz w:val="24"/>
          <w:szCs w:val="24"/>
        </w:rPr>
        <w:t>SQL code for creating LifeLogs, using subject ID “wa001” as an example. Fields and tables are specified as: “time_acc_utc” are UTC timestamps from the accelerometry table (“acc_wa001”); “time_start_utc” and “time_end_utc” are start and end times for travel log trips (“trips”); time_arrived_utc” and “time_left_utc” are arrival and departure times for travel log places (“places”); “time_gps_utc_std” is the rounded timestamp from the GPS table (“gps_wa001”); “recnum_place” is the sequential place number from the travel log.</w:t>
      </w:r>
    </w:p>
    <w:p w14:paraId="1996C17B" w14:textId="77777777" w:rsidR="006A31C6" w:rsidRDefault="006A31C6" w:rsidP="00096BB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996C17C" w14:textId="77777777" w:rsidR="006A31C6" w:rsidRDefault="006A31C6" w:rsidP="0088549A">
      <w:pPr>
        <w:spacing w:after="0" w:line="24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ines 1-2 select a set of records that are unique with respect to accelerometry timestamp.</w:t>
      </w:r>
    </w:p>
    <w:p w14:paraId="1996C17D" w14:textId="77777777" w:rsidR="006A31C6" w:rsidRDefault="006A31C6" w:rsidP="0088549A">
      <w:pPr>
        <w:spacing w:after="0" w:line="24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ines 3-6 joins trips data based on timestamp overlaps between accelerometry and trips.</w:t>
      </w:r>
    </w:p>
    <w:p w14:paraId="1996C17E" w14:textId="77777777" w:rsidR="006A31C6" w:rsidRDefault="006A31C6" w:rsidP="0088549A">
      <w:pPr>
        <w:spacing w:after="0" w:line="24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ines 7-10 joins places data, also based on timestamp overlaps.</w:t>
      </w:r>
    </w:p>
    <w:p w14:paraId="1996C17F" w14:textId="77777777" w:rsidR="006A31C6" w:rsidRDefault="006A31C6" w:rsidP="0088549A">
      <w:pPr>
        <w:spacing w:after="0" w:line="24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ines 11-15 select uniquely timestamped GPS records and then joins to accelerometry using standardized GPS timestamp.</w:t>
      </w:r>
    </w:p>
    <w:p w14:paraId="1996C180" w14:textId="77777777" w:rsidR="006A31C6" w:rsidRDefault="006A31C6" w:rsidP="0088549A">
      <w:pPr>
        <w:spacing w:after="0" w:line="24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ines 16-18 select only records where there was a value for the “id” field, and order by accelerometry timestamp and place number.</w:t>
      </w:r>
    </w:p>
    <w:p w14:paraId="1996C181" w14:textId="77777777" w:rsidR="006A31C6" w:rsidRDefault="006A31C6" w:rsidP="00096BB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996C182" w14:textId="77777777" w:rsidR="006A31C6" w:rsidRPr="00AC5A90" w:rsidRDefault="006A31C6" w:rsidP="00096BBA">
      <w:pPr>
        <w:pBdr>
          <w:bottom w:val="single" w:sz="4" w:space="1" w:color="auto"/>
        </w:pBd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996C183" w14:textId="3E0699E4" w:rsidR="006A31C6" w:rsidRDefault="006A31C6" w:rsidP="002B306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1" w:name="e2"/>
      <w:r>
        <w:rPr>
          <w:rFonts w:ascii="Times New Roman" w:hAnsi="Times New Roman" w:cs="Times New Roman"/>
          <w:sz w:val="24"/>
          <w:szCs w:val="24"/>
        </w:rPr>
        <w:t xml:space="preserve">Example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SEQ ex \* MERGEFORMA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bookmarkEnd w:id="1"/>
      <w:r w:rsidR="00DB788F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How a POSIX timestamp values are assigned to time zones in R.</w:t>
      </w:r>
    </w:p>
    <w:p w14:paraId="1996C184" w14:textId="77777777" w:rsidR="006A31C6" w:rsidRPr="00AC5A90" w:rsidRDefault="006A31C6" w:rsidP="00096BB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23"/>
      </w:tblGrid>
      <w:tr w:rsidR="006A31C6" w:rsidRPr="00AC5A90" w14:paraId="1996C18E" w14:textId="77777777" w:rsidTr="00924E0D">
        <w:tc>
          <w:tcPr>
            <w:tcW w:w="0" w:type="auto"/>
          </w:tcPr>
          <w:p w14:paraId="1996C185" w14:textId="77777777" w:rsidR="006A31C6" w:rsidRPr="0088549A" w:rsidRDefault="006A31C6" w:rsidP="00096BBA">
            <w:pPr>
              <w:shd w:val="clear" w:color="auto" w:fill="E1E2E5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nsolas" w:eastAsia="Times New Roman" w:hAnsi="Consolas" w:cs="Consolas"/>
                <w:sz w:val="17"/>
                <w:szCs w:val="17"/>
              </w:rPr>
            </w:pPr>
            <w:r w:rsidRPr="0088549A">
              <w:rPr>
                <w:rFonts w:ascii="Consolas" w:eastAsia="Times New Roman" w:hAnsi="Consolas" w:cs="Consolas"/>
                <w:sz w:val="17"/>
                <w:szCs w:val="17"/>
              </w:rPr>
              <w:t>1 (A = Sys.time())</w:t>
            </w:r>
          </w:p>
          <w:p w14:paraId="1996C186" w14:textId="77777777" w:rsidR="006A31C6" w:rsidRPr="0088549A" w:rsidRDefault="006A31C6" w:rsidP="00096BBA">
            <w:pPr>
              <w:shd w:val="clear" w:color="auto" w:fill="E1E2E5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nsolas" w:eastAsia="Times New Roman" w:hAnsi="Consolas" w:cs="Consolas"/>
                <w:sz w:val="17"/>
                <w:szCs w:val="17"/>
              </w:rPr>
            </w:pPr>
            <w:r w:rsidRPr="0088549A">
              <w:rPr>
                <w:rFonts w:ascii="Consolas" w:eastAsia="Times New Roman" w:hAnsi="Consolas" w:cs="Consolas"/>
                <w:sz w:val="17"/>
                <w:szCs w:val="17"/>
              </w:rPr>
              <w:t>2 [1] "2013-10-16 14:03:43 PDT"</w:t>
            </w:r>
          </w:p>
          <w:p w14:paraId="1996C187" w14:textId="77777777" w:rsidR="006A31C6" w:rsidRPr="0088549A" w:rsidRDefault="006A31C6" w:rsidP="00096BBA">
            <w:pPr>
              <w:shd w:val="clear" w:color="auto" w:fill="E1E2E5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nsolas" w:eastAsia="Times New Roman" w:hAnsi="Consolas" w:cs="Consolas"/>
                <w:sz w:val="17"/>
                <w:szCs w:val="17"/>
              </w:rPr>
            </w:pPr>
            <w:r w:rsidRPr="0088549A">
              <w:rPr>
                <w:rFonts w:ascii="Consolas" w:eastAsia="Times New Roman" w:hAnsi="Consolas" w:cs="Consolas"/>
                <w:sz w:val="17"/>
                <w:szCs w:val="17"/>
              </w:rPr>
              <w:t>3 attr(A, "tzone") = "UTC"</w:t>
            </w:r>
          </w:p>
          <w:p w14:paraId="1996C188" w14:textId="77777777" w:rsidR="006A31C6" w:rsidRPr="0088549A" w:rsidRDefault="006A31C6" w:rsidP="00096BBA">
            <w:pPr>
              <w:shd w:val="clear" w:color="auto" w:fill="E1E2E5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nsolas" w:eastAsia="Times New Roman" w:hAnsi="Consolas" w:cs="Consolas"/>
                <w:sz w:val="17"/>
                <w:szCs w:val="17"/>
              </w:rPr>
            </w:pPr>
            <w:r w:rsidRPr="0088549A">
              <w:rPr>
                <w:rFonts w:ascii="Consolas" w:eastAsia="Times New Roman" w:hAnsi="Consolas" w:cs="Consolas"/>
                <w:sz w:val="17"/>
                <w:szCs w:val="17"/>
              </w:rPr>
              <w:t>4 A</w:t>
            </w:r>
          </w:p>
          <w:p w14:paraId="1996C189" w14:textId="77777777" w:rsidR="006A31C6" w:rsidRPr="0088549A" w:rsidRDefault="006A31C6" w:rsidP="00096BBA">
            <w:pPr>
              <w:shd w:val="clear" w:color="auto" w:fill="E1E2E5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nsolas" w:eastAsia="Times New Roman" w:hAnsi="Consolas" w:cs="Consolas"/>
                <w:sz w:val="17"/>
                <w:szCs w:val="17"/>
              </w:rPr>
            </w:pPr>
            <w:r w:rsidRPr="0088549A">
              <w:rPr>
                <w:rFonts w:ascii="Consolas" w:eastAsia="Times New Roman" w:hAnsi="Consolas" w:cs="Consolas"/>
                <w:sz w:val="17"/>
                <w:szCs w:val="17"/>
              </w:rPr>
              <w:t>5 [1] "2013-10-16 21:03:43 UTC"</w:t>
            </w:r>
          </w:p>
          <w:p w14:paraId="1996C18A" w14:textId="77777777" w:rsidR="006A31C6" w:rsidRPr="0088549A" w:rsidRDefault="006A31C6" w:rsidP="00096BBA">
            <w:pPr>
              <w:shd w:val="clear" w:color="auto" w:fill="E1E2E5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nsolas" w:eastAsia="Times New Roman" w:hAnsi="Consolas" w:cs="Consolas"/>
                <w:sz w:val="17"/>
                <w:szCs w:val="17"/>
              </w:rPr>
            </w:pPr>
            <w:r w:rsidRPr="0088549A">
              <w:rPr>
                <w:rFonts w:ascii="Consolas" w:eastAsia="Times New Roman" w:hAnsi="Consolas" w:cs="Consolas"/>
                <w:sz w:val="17"/>
                <w:szCs w:val="17"/>
              </w:rPr>
              <w:t>6 as.POSIXct("2013-10-16 14:03:43")</w:t>
            </w:r>
          </w:p>
          <w:p w14:paraId="1996C18B" w14:textId="77777777" w:rsidR="006A31C6" w:rsidRPr="0088549A" w:rsidRDefault="006A31C6" w:rsidP="00096BBA">
            <w:pPr>
              <w:keepNext/>
              <w:shd w:val="clear" w:color="auto" w:fill="E1E2E5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nsolas" w:eastAsia="Times New Roman" w:hAnsi="Consolas" w:cs="Consolas"/>
                <w:sz w:val="17"/>
                <w:szCs w:val="17"/>
              </w:rPr>
            </w:pPr>
            <w:r w:rsidRPr="0088549A">
              <w:rPr>
                <w:rFonts w:ascii="Consolas" w:eastAsia="Times New Roman" w:hAnsi="Consolas" w:cs="Consolas"/>
                <w:sz w:val="17"/>
                <w:szCs w:val="17"/>
              </w:rPr>
              <w:t>7 [1] "2013-10-16 14:03:43 PDT"</w:t>
            </w:r>
          </w:p>
          <w:p w14:paraId="1996C18C" w14:textId="77777777" w:rsidR="006A31C6" w:rsidRPr="0088549A" w:rsidRDefault="006A31C6" w:rsidP="0088549A">
            <w:pPr>
              <w:keepNext/>
              <w:shd w:val="clear" w:color="auto" w:fill="E1E2E5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nsolas" w:eastAsia="Times New Roman" w:hAnsi="Consolas" w:cs="Consolas"/>
                <w:sz w:val="17"/>
                <w:szCs w:val="17"/>
              </w:rPr>
            </w:pPr>
            <w:r w:rsidRPr="0088549A">
              <w:rPr>
                <w:rFonts w:ascii="Consolas" w:eastAsia="Times New Roman" w:hAnsi="Consolas" w:cs="Consolas"/>
                <w:sz w:val="17"/>
                <w:szCs w:val="17"/>
              </w:rPr>
              <w:t>8 as.POSIXct("2013-10-16 14:03:43", tz="UTC")</w:t>
            </w:r>
          </w:p>
          <w:p w14:paraId="1996C18D" w14:textId="77777777" w:rsidR="006A31C6" w:rsidRPr="00AC5A90" w:rsidRDefault="006A31C6" w:rsidP="0088549A">
            <w:pPr>
              <w:keepNext/>
              <w:shd w:val="clear" w:color="auto" w:fill="E1E2E5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nsolas" w:eastAsia="Times New Roman" w:hAnsi="Consolas" w:cs="Consolas"/>
                <w:color w:val="000000"/>
                <w:sz w:val="17"/>
                <w:szCs w:val="17"/>
              </w:rPr>
            </w:pPr>
            <w:r w:rsidRPr="0088549A">
              <w:rPr>
                <w:rFonts w:ascii="Consolas" w:eastAsia="Times New Roman" w:hAnsi="Consolas" w:cs="Consolas"/>
                <w:sz w:val="17"/>
                <w:szCs w:val="17"/>
              </w:rPr>
              <w:t>9 [1] "2013-10-16 14:03:43 UTC"</w:t>
            </w:r>
          </w:p>
        </w:tc>
      </w:tr>
    </w:tbl>
    <w:p w14:paraId="1996C18F" w14:textId="77777777" w:rsidR="006A31C6" w:rsidRDefault="006A31C6" w:rsidP="00096BB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996C190" w14:textId="77777777" w:rsidR="006A31C6" w:rsidRDefault="006A31C6" w:rsidP="00D8439F">
      <w:pPr>
        <w:spacing w:after="0" w:line="24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ine 1 assigns the current system time to variable </w:t>
      </w:r>
      <w:r w:rsidRPr="0088549A">
        <w:rPr>
          <w:rFonts w:ascii="Times New Roman" w:hAnsi="Times New Roman" w:cs="Times New Roman"/>
          <w:i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996C191" w14:textId="77777777" w:rsidR="006A31C6" w:rsidRDefault="006A31C6" w:rsidP="00D8439F">
      <w:pPr>
        <w:spacing w:after="0" w:line="24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ine 2 shows that the timestamp is automatically set to local time (PDT).</w:t>
      </w:r>
    </w:p>
    <w:p w14:paraId="1996C192" w14:textId="77777777" w:rsidR="006A31C6" w:rsidRDefault="006A31C6" w:rsidP="00D8439F">
      <w:pPr>
        <w:spacing w:after="0" w:line="24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ine 3 assigns Coordinated Universal Time to the timestamp stored in variable </w:t>
      </w:r>
      <w:r w:rsidRPr="0088549A">
        <w:rPr>
          <w:rFonts w:ascii="Times New Roman" w:hAnsi="Times New Roman" w:cs="Times New Roman"/>
          <w:i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996C193" w14:textId="77777777" w:rsidR="006A31C6" w:rsidRDefault="006A31C6" w:rsidP="00D8439F">
      <w:pPr>
        <w:spacing w:after="0" w:line="24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ines 4-5 print the value of </w:t>
      </w:r>
      <w:r>
        <w:rPr>
          <w:rFonts w:ascii="Times New Roman" w:hAnsi="Times New Roman" w:cs="Times New Roman"/>
          <w:i/>
          <w:sz w:val="24"/>
          <w:szCs w:val="24"/>
        </w:rPr>
        <w:t>A</w:t>
      </w:r>
      <w:r w:rsidR="00D8439F">
        <w:rPr>
          <w:rFonts w:ascii="Times New Roman" w:hAnsi="Times New Roman" w:cs="Times New Roman"/>
          <w:sz w:val="24"/>
          <w:szCs w:val="24"/>
        </w:rPr>
        <w:t>, showing time conversion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996C194" w14:textId="77777777" w:rsidR="006A31C6" w:rsidRDefault="006A31C6" w:rsidP="00D8439F">
      <w:pPr>
        <w:spacing w:after="0" w:line="24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ines 6-7 show how a timestamp that </w:t>
      </w:r>
      <w:r w:rsidR="00D8439F">
        <w:rPr>
          <w:rFonts w:ascii="Times New Roman" w:hAnsi="Times New Roman" w:cs="Times New Roman"/>
          <w:sz w:val="24"/>
          <w:szCs w:val="24"/>
        </w:rPr>
        <w:t>is created without</w:t>
      </w:r>
      <w:r>
        <w:rPr>
          <w:rFonts w:ascii="Times New Roman" w:hAnsi="Times New Roman" w:cs="Times New Roman"/>
          <w:sz w:val="24"/>
          <w:szCs w:val="24"/>
        </w:rPr>
        <w:t xml:space="preserve"> a time zone specified defaults to local time.</w:t>
      </w:r>
    </w:p>
    <w:p w14:paraId="1996C195" w14:textId="77777777" w:rsidR="006A31C6" w:rsidRPr="0088549A" w:rsidRDefault="006A31C6" w:rsidP="00D8439F">
      <w:pPr>
        <w:spacing w:after="0" w:line="24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ines 8-9 show how to explicitly set a time zone on a created timestamp.</w:t>
      </w:r>
    </w:p>
    <w:p w14:paraId="1996C196" w14:textId="77777777" w:rsidR="006A31C6" w:rsidRDefault="006A31C6" w:rsidP="00096BBA">
      <w:pPr>
        <w:pBdr>
          <w:bottom w:val="single" w:sz="4" w:space="1" w:color="auto"/>
        </w:pBd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996C197" w14:textId="77777777" w:rsidR="00D8439F" w:rsidRDefault="00D8439F" w:rsidP="00096BBA">
      <w:pPr>
        <w:pBdr>
          <w:bottom w:val="single" w:sz="4" w:space="1" w:color="auto"/>
        </w:pBd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996C198" w14:textId="350025EE" w:rsidR="006A31C6" w:rsidRDefault="006A31C6" w:rsidP="002B306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2" w:name="e3"/>
      <w:r>
        <w:rPr>
          <w:rFonts w:ascii="Times New Roman" w:hAnsi="Times New Roman" w:cs="Times New Roman"/>
          <w:sz w:val="24"/>
          <w:szCs w:val="24"/>
        </w:rPr>
        <w:t xml:space="preserve">Example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SEQ ex \* MERGEFORMA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bookmarkEnd w:id="2"/>
      <w:r w:rsidR="00DB788F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How daylight savings time is handled in R</w:t>
      </w:r>
      <w:r w:rsidR="00DB788F">
        <w:rPr>
          <w:rFonts w:ascii="Times New Roman" w:hAnsi="Times New Roman" w:cs="Times New Roman"/>
          <w:sz w:val="24"/>
          <w:szCs w:val="24"/>
        </w:rPr>
        <w:t>.</w:t>
      </w:r>
    </w:p>
    <w:p w14:paraId="1996C199" w14:textId="77777777" w:rsidR="006A31C6" w:rsidRPr="00AC5A90" w:rsidRDefault="006A31C6" w:rsidP="00096BB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6395" w:type="dxa"/>
        <w:tblLook w:val="04A0" w:firstRow="1" w:lastRow="0" w:firstColumn="1" w:lastColumn="0" w:noHBand="0" w:noVBand="1"/>
      </w:tblPr>
      <w:tblGrid>
        <w:gridCol w:w="6395"/>
      </w:tblGrid>
      <w:tr w:rsidR="006A31C6" w:rsidRPr="00AC5A90" w14:paraId="1996C19E" w14:textId="77777777" w:rsidTr="00E35370">
        <w:trPr>
          <w:trHeight w:val="829"/>
        </w:trPr>
        <w:tc>
          <w:tcPr>
            <w:tcW w:w="0" w:type="auto"/>
          </w:tcPr>
          <w:p w14:paraId="1996C19A" w14:textId="77777777" w:rsidR="006A31C6" w:rsidRPr="00AC5A90" w:rsidRDefault="006A31C6" w:rsidP="00096BBA">
            <w:pPr>
              <w:shd w:val="clear" w:color="auto" w:fill="E1E2E5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nsolas" w:eastAsiaTheme="majorEastAsia" w:hAnsi="Consolas" w:cs="Consolas"/>
                <w:color w:val="0000FF"/>
                <w:sz w:val="17"/>
                <w:szCs w:val="17"/>
              </w:rPr>
            </w:pPr>
            <w:r w:rsidRPr="00AC5A90">
              <w:rPr>
                <w:rFonts w:ascii="Consolas" w:eastAsiaTheme="majorEastAsia" w:hAnsi="Consolas" w:cs="Consolas"/>
                <w:color w:val="0000FF"/>
                <w:sz w:val="17"/>
                <w:szCs w:val="17"/>
              </w:rPr>
              <w:t>&gt; a</w:t>
            </w:r>
            <w:r w:rsidR="00D8439F">
              <w:rPr>
                <w:rFonts w:ascii="Consolas" w:eastAsiaTheme="majorEastAsia" w:hAnsi="Consolas" w:cs="Consolas"/>
                <w:color w:val="0000FF"/>
                <w:sz w:val="17"/>
                <w:szCs w:val="17"/>
              </w:rPr>
              <w:t xml:space="preserve"> </w:t>
            </w:r>
            <w:r w:rsidRPr="00AC5A90">
              <w:rPr>
                <w:rFonts w:ascii="Consolas" w:eastAsiaTheme="majorEastAsia" w:hAnsi="Consolas" w:cs="Consolas"/>
                <w:color w:val="0000FF"/>
                <w:sz w:val="17"/>
                <w:szCs w:val="17"/>
              </w:rPr>
              <w:t>=</w:t>
            </w:r>
            <w:r w:rsidR="00D8439F">
              <w:rPr>
                <w:rFonts w:ascii="Consolas" w:eastAsiaTheme="majorEastAsia" w:hAnsi="Consolas" w:cs="Consolas"/>
                <w:color w:val="0000FF"/>
                <w:sz w:val="17"/>
                <w:szCs w:val="17"/>
              </w:rPr>
              <w:t xml:space="preserve"> </w:t>
            </w:r>
            <w:r w:rsidRPr="00AC5A90">
              <w:rPr>
                <w:rFonts w:ascii="Consolas" w:eastAsiaTheme="majorEastAsia" w:hAnsi="Consolas" w:cs="Consolas"/>
                <w:color w:val="0000FF"/>
                <w:sz w:val="17"/>
                <w:szCs w:val="17"/>
              </w:rPr>
              <w:t>as.POSIXct("2013-03-10 01:59")</w:t>
            </w:r>
          </w:p>
          <w:p w14:paraId="1996C19B" w14:textId="77777777" w:rsidR="006A31C6" w:rsidRPr="00AC5A90" w:rsidRDefault="006A31C6" w:rsidP="00096BBA">
            <w:pPr>
              <w:shd w:val="clear" w:color="auto" w:fill="E1E2E5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nsolas" w:eastAsiaTheme="majorEastAsia" w:hAnsi="Consolas" w:cs="Consolas"/>
                <w:color w:val="0000FF"/>
                <w:sz w:val="17"/>
                <w:szCs w:val="17"/>
              </w:rPr>
            </w:pPr>
            <w:r w:rsidRPr="00AC5A90">
              <w:rPr>
                <w:rFonts w:ascii="Consolas" w:eastAsiaTheme="majorEastAsia" w:hAnsi="Consolas" w:cs="Consolas"/>
                <w:color w:val="0000FF"/>
                <w:sz w:val="17"/>
                <w:szCs w:val="17"/>
              </w:rPr>
              <w:t>&gt; data.frame(spring_ahead=a,"minus_1_hr"=a-3600, plus_1_hr=a+3600)</w:t>
            </w:r>
          </w:p>
          <w:p w14:paraId="1996C19C" w14:textId="77777777" w:rsidR="006A31C6" w:rsidRPr="00AC5A90" w:rsidRDefault="006A31C6" w:rsidP="00096BBA">
            <w:pPr>
              <w:shd w:val="clear" w:color="auto" w:fill="E1E2E5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nsolas" w:eastAsia="Times New Roman" w:hAnsi="Consolas" w:cs="Consolas"/>
                <w:color w:val="000000"/>
                <w:sz w:val="17"/>
                <w:szCs w:val="17"/>
              </w:rPr>
            </w:pPr>
            <w:r w:rsidRPr="00AC5A90">
              <w:rPr>
                <w:rFonts w:ascii="Consolas" w:eastAsia="Times New Roman" w:hAnsi="Consolas" w:cs="Consolas"/>
                <w:color w:val="000000"/>
                <w:sz w:val="17"/>
                <w:szCs w:val="17"/>
              </w:rPr>
              <w:t xml:space="preserve">         spring_ahead          minus_1_hr           plus_1_hr</w:t>
            </w:r>
          </w:p>
          <w:p w14:paraId="1996C19D" w14:textId="77777777" w:rsidR="006A31C6" w:rsidRPr="00AC5A90" w:rsidRDefault="006A31C6" w:rsidP="00096BBA">
            <w:pPr>
              <w:keepNext/>
              <w:shd w:val="clear" w:color="auto" w:fill="E1E2E5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nsolas" w:eastAsia="Times New Roman" w:hAnsi="Consolas" w:cs="Consolas"/>
                <w:color w:val="000000"/>
                <w:sz w:val="17"/>
                <w:szCs w:val="17"/>
              </w:rPr>
            </w:pPr>
            <w:r w:rsidRPr="00AC5A90">
              <w:rPr>
                <w:rFonts w:ascii="Consolas" w:eastAsia="Times New Roman" w:hAnsi="Consolas" w:cs="Consolas"/>
                <w:color w:val="000000"/>
                <w:sz w:val="17"/>
                <w:szCs w:val="17"/>
              </w:rPr>
              <w:t>1 2013-03-10 01:59:00 2013-03-10 00:59:00 2013-03-10 03:59:00</w:t>
            </w:r>
          </w:p>
        </w:tc>
      </w:tr>
    </w:tbl>
    <w:p w14:paraId="1996C19F" w14:textId="77777777" w:rsidR="006A31C6" w:rsidRDefault="006A31C6" w:rsidP="00096BB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996C1A0" w14:textId="77777777" w:rsidR="006A31C6" w:rsidRDefault="006A31C6" w:rsidP="008219C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ariable </w:t>
      </w:r>
      <w:r>
        <w:rPr>
          <w:rFonts w:ascii="Times New Roman" w:hAnsi="Times New Roman" w:cs="Times New Roman"/>
          <w:i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is assigned to a timestamp just before the change from daylight savings to standard time (01:59 AM on Mar 10, 2013). Sixty minutes are added/subtracted, resulting in respective timestamps of 00:59 AM and 03:59 AM.</w:t>
      </w:r>
    </w:p>
    <w:p w14:paraId="1996C1A1" w14:textId="77777777" w:rsidR="006A31C6" w:rsidRDefault="006A31C6" w:rsidP="008219C9">
      <w:pPr>
        <w:pBdr>
          <w:bottom w:val="single" w:sz="4" w:space="1" w:color="auto"/>
        </w:pBd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996C1A2" w14:textId="77777777" w:rsidR="00D8439F" w:rsidRDefault="00D8439F" w:rsidP="008219C9">
      <w:pPr>
        <w:pBdr>
          <w:bottom w:val="single" w:sz="4" w:space="1" w:color="auto"/>
        </w:pBd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996C1A3" w14:textId="35CDDD66" w:rsidR="006A31C6" w:rsidRDefault="006A31C6" w:rsidP="002B306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3" w:name="e4"/>
      <w:r>
        <w:rPr>
          <w:rFonts w:ascii="Times New Roman" w:hAnsi="Times New Roman" w:cs="Times New Roman"/>
          <w:sz w:val="24"/>
          <w:szCs w:val="24"/>
        </w:rPr>
        <w:t xml:space="preserve">Example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SEQ ex \* MERGEFORMA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bookmarkEnd w:id="3"/>
      <w:r w:rsidR="00DB788F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Assigning analytic days (breaks at 3 AM)</w:t>
      </w:r>
      <w:r w:rsidR="00DB788F">
        <w:rPr>
          <w:rFonts w:ascii="Times New Roman" w:hAnsi="Times New Roman" w:cs="Times New Roman"/>
          <w:sz w:val="24"/>
          <w:szCs w:val="24"/>
        </w:rPr>
        <w:t>.</w:t>
      </w:r>
    </w:p>
    <w:p w14:paraId="1996C1A4" w14:textId="77777777" w:rsidR="006A31C6" w:rsidRDefault="006A31C6" w:rsidP="008219C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44"/>
      </w:tblGrid>
      <w:tr w:rsidR="006A31C6" w:rsidRPr="00AC5A90" w14:paraId="1996C1B5" w14:textId="77777777" w:rsidTr="00924E0D">
        <w:tc>
          <w:tcPr>
            <w:tcW w:w="0" w:type="auto"/>
          </w:tcPr>
          <w:p w14:paraId="1996C1A5" w14:textId="77777777" w:rsidR="006A31C6" w:rsidRPr="00D02A1D" w:rsidRDefault="006A31C6" w:rsidP="00096BBA">
            <w:pPr>
              <w:shd w:val="clear" w:color="auto" w:fill="E1E2E5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nsolas" w:eastAsiaTheme="majorEastAsia" w:hAnsi="Consolas" w:cs="Consolas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 w:type="page"/>
            </w:r>
            <w:r w:rsidRPr="00D02A1D">
              <w:rPr>
                <w:rFonts w:ascii="Consolas" w:eastAsiaTheme="majorEastAsia" w:hAnsi="Consolas" w:cs="Consolas"/>
                <w:b/>
                <w:sz w:val="17"/>
                <w:szCs w:val="17"/>
              </w:rPr>
              <w:t>1 &gt; require(data.table)</w:t>
            </w:r>
          </w:p>
          <w:p w14:paraId="1996C1A6" w14:textId="77777777" w:rsidR="006A31C6" w:rsidRPr="00D02A1D" w:rsidRDefault="006A31C6" w:rsidP="00096BBA">
            <w:pPr>
              <w:shd w:val="clear" w:color="auto" w:fill="E1E2E5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nsolas" w:eastAsiaTheme="majorEastAsia" w:hAnsi="Consolas" w:cs="Consolas"/>
                <w:b/>
                <w:sz w:val="17"/>
                <w:szCs w:val="17"/>
              </w:rPr>
            </w:pPr>
            <w:r w:rsidRPr="00D02A1D">
              <w:rPr>
                <w:rFonts w:ascii="Consolas" w:eastAsiaTheme="majorEastAsia" w:hAnsi="Consolas" w:cs="Consolas"/>
                <w:b/>
                <w:sz w:val="17"/>
                <w:szCs w:val="17"/>
              </w:rPr>
              <w:t>2 &gt; x=as.POSIXct("2013-10-16 23:58:30")</w:t>
            </w:r>
          </w:p>
          <w:p w14:paraId="1996C1A7" w14:textId="77777777" w:rsidR="006A31C6" w:rsidRPr="00D02A1D" w:rsidRDefault="006A31C6" w:rsidP="00096BBA">
            <w:pPr>
              <w:shd w:val="clear" w:color="auto" w:fill="E1E2E5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nsolas" w:eastAsiaTheme="majorEastAsia" w:hAnsi="Consolas" w:cs="Consolas"/>
                <w:b/>
                <w:sz w:val="17"/>
                <w:szCs w:val="17"/>
              </w:rPr>
            </w:pPr>
            <w:r w:rsidRPr="00D02A1D">
              <w:rPr>
                <w:rFonts w:ascii="Consolas" w:eastAsiaTheme="majorEastAsia" w:hAnsi="Consolas" w:cs="Consolas"/>
                <w:b/>
                <w:sz w:val="17"/>
                <w:szCs w:val="17"/>
              </w:rPr>
              <w:t>3 &gt; Y=data.frame(tstamp=seq(x, x+3600*4.5, by="60 secs"))</w:t>
            </w:r>
          </w:p>
          <w:p w14:paraId="1996C1A8" w14:textId="77777777" w:rsidR="006A31C6" w:rsidRPr="00D02A1D" w:rsidRDefault="006A31C6" w:rsidP="00096BBA">
            <w:pPr>
              <w:shd w:val="clear" w:color="auto" w:fill="E1E2E5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nsolas" w:eastAsiaTheme="majorEastAsia" w:hAnsi="Consolas" w:cs="Consolas"/>
                <w:b/>
                <w:sz w:val="17"/>
                <w:szCs w:val="17"/>
              </w:rPr>
            </w:pPr>
            <w:r w:rsidRPr="00D02A1D">
              <w:rPr>
                <w:rFonts w:ascii="Consolas" w:eastAsiaTheme="majorEastAsia" w:hAnsi="Consolas" w:cs="Consolas"/>
                <w:b/>
                <w:sz w:val="17"/>
                <w:szCs w:val="17"/>
              </w:rPr>
              <w:t>4 &gt; Y$jday_adj=yday(Y$tstamp - 3*3600)</w:t>
            </w:r>
          </w:p>
          <w:p w14:paraId="1996C1A9" w14:textId="77777777" w:rsidR="006A31C6" w:rsidRPr="00D02A1D" w:rsidRDefault="006A31C6" w:rsidP="00096BBA">
            <w:pPr>
              <w:shd w:val="clear" w:color="auto" w:fill="E1E2E5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nsolas" w:eastAsiaTheme="majorEastAsia" w:hAnsi="Consolas" w:cs="Consolas"/>
                <w:b/>
                <w:sz w:val="17"/>
                <w:szCs w:val="17"/>
              </w:rPr>
            </w:pPr>
            <w:r w:rsidRPr="00D02A1D">
              <w:rPr>
                <w:rFonts w:ascii="Consolas" w:eastAsiaTheme="majorEastAsia" w:hAnsi="Consolas" w:cs="Consolas"/>
                <w:b/>
                <w:sz w:val="17"/>
                <w:szCs w:val="17"/>
              </w:rPr>
              <w:t>5 &gt; Y</w:t>
            </w:r>
          </w:p>
          <w:p w14:paraId="1996C1AA" w14:textId="77777777" w:rsidR="006A31C6" w:rsidRPr="00AC5A90" w:rsidRDefault="006A31C6" w:rsidP="00096BBA">
            <w:pPr>
              <w:shd w:val="clear" w:color="auto" w:fill="E1E2E5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nsolas" w:eastAsia="Times New Roman" w:hAnsi="Consolas" w:cs="Consolas"/>
                <w:color w:val="000000"/>
                <w:sz w:val="17"/>
                <w:szCs w:val="17"/>
              </w:rPr>
            </w:pPr>
            <w:r w:rsidRPr="00AC5A90">
              <w:rPr>
                <w:rFonts w:ascii="Consolas" w:eastAsia="Times New Roman" w:hAnsi="Consolas" w:cs="Consolas"/>
                <w:color w:val="000000"/>
                <w:sz w:val="17"/>
                <w:szCs w:val="17"/>
              </w:rPr>
              <w:t xml:space="preserve">                 tstamp jday_adj</w:t>
            </w:r>
          </w:p>
          <w:p w14:paraId="1996C1AB" w14:textId="77777777" w:rsidR="006A31C6" w:rsidRPr="00AC5A90" w:rsidRDefault="006A31C6" w:rsidP="00096BBA">
            <w:pPr>
              <w:shd w:val="clear" w:color="auto" w:fill="E1E2E5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nsolas" w:eastAsia="Times New Roman" w:hAnsi="Consolas" w:cs="Consolas"/>
                <w:color w:val="000000"/>
                <w:sz w:val="17"/>
                <w:szCs w:val="17"/>
              </w:rPr>
            </w:pPr>
            <w:r w:rsidRPr="00AC5A90">
              <w:rPr>
                <w:rFonts w:ascii="Consolas" w:eastAsia="Times New Roman" w:hAnsi="Consolas" w:cs="Consolas"/>
                <w:color w:val="000000"/>
                <w:sz w:val="17"/>
                <w:szCs w:val="17"/>
              </w:rPr>
              <w:t>1   2013-10-16 23:58:30      289</w:t>
            </w:r>
          </w:p>
          <w:p w14:paraId="1996C1AC" w14:textId="77777777" w:rsidR="006A31C6" w:rsidRPr="00AC5A90" w:rsidRDefault="006A31C6" w:rsidP="00096BBA">
            <w:pPr>
              <w:shd w:val="clear" w:color="auto" w:fill="E1E2E5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nsolas" w:eastAsia="Times New Roman" w:hAnsi="Consolas" w:cs="Consolas"/>
                <w:color w:val="000000"/>
                <w:sz w:val="17"/>
                <w:szCs w:val="17"/>
              </w:rPr>
            </w:pPr>
            <w:r w:rsidRPr="00AC5A90">
              <w:rPr>
                <w:rFonts w:ascii="Consolas" w:eastAsia="Times New Roman" w:hAnsi="Consolas" w:cs="Consolas"/>
                <w:color w:val="000000"/>
                <w:sz w:val="17"/>
                <w:szCs w:val="17"/>
              </w:rPr>
              <w:t>2   2013-10-16 23:59:30      289</w:t>
            </w:r>
          </w:p>
          <w:p w14:paraId="1996C1AD" w14:textId="77777777" w:rsidR="006A31C6" w:rsidRPr="00AC5A90" w:rsidRDefault="006A31C6" w:rsidP="00096BBA">
            <w:pPr>
              <w:shd w:val="clear" w:color="auto" w:fill="E1E2E5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nsolas" w:eastAsia="Times New Roman" w:hAnsi="Consolas" w:cs="Consolas"/>
                <w:color w:val="000000"/>
                <w:sz w:val="17"/>
                <w:szCs w:val="17"/>
              </w:rPr>
            </w:pPr>
            <w:r w:rsidRPr="00AC5A90">
              <w:rPr>
                <w:rFonts w:ascii="Consolas" w:eastAsia="Times New Roman" w:hAnsi="Consolas" w:cs="Consolas"/>
                <w:color w:val="000000"/>
                <w:sz w:val="17"/>
                <w:szCs w:val="17"/>
              </w:rPr>
              <w:t>3   2013-10-17 00:00:30      289</w:t>
            </w:r>
          </w:p>
          <w:p w14:paraId="1996C1AE" w14:textId="77777777" w:rsidR="006A31C6" w:rsidRPr="00AC5A90" w:rsidRDefault="006A31C6" w:rsidP="00096BBA">
            <w:pPr>
              <w:keepNext/>
              <w:shd w:val="clear" w:color="auto" w:fill="E1E2E5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="360"/>
              <w:rPr>
                <w:rFonts w:ascii="Consolas" w:eastAsia="Times New Roman" w:hAnsi="Consolas" w:cs="Consolas"/>
                <w:color w:val="000000"/>
                <w:sz w:val="17"/>
                <w:szCs w:val="17"/>
              </w:rPr>
            </w:pPr>
            <w:r w:rsidRPr="00AC5A90">
              <w:rPr>
                <w:rFonts w:ascii="Consolas" w:eastAsia="Times New Roman" w:hAnsi="Consolas" w:cs="Consolas"/>
                <w:color w:val="000000"/>
                <w:sz w:val="17"/>
                <w:szCs w:val="17"/>
              </w:rPr>
              <w:t>...</w:t>
            </w:r>
          </w:p>
          <w:p w14:paraId="1996C1AF" w14:textId="77777777" w:rsidR="006A31C6" w:rsidRPr="00AC5A90" w:rsidRDefault="006A31C6" w:rsidP="00096BBA">
            <w:pPr>
              <w:shd w:val="clear" w:color="auto" w:fill="E1E2E5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nsolas" w:eastAsia="Times New Roman" w:hAnsi="Consolas" w:cs="Consolas"/>
                <w:color w:val="000000"/>
                <w:sz w:val="17"/>
                <w:szCs w:val="17"/>
              </w:rPr>
            </w:pPr>
            <w:r w:rsidRPr="00AC5A90">
              <w:rPr>
                <w:rFonts w:ascii="Consolas" w:eastAsia="Times New Roman" w:hAnsi="Consolas" w:cs="Consolas"/>
                <w:color w:val="000000"/>
                <w:sz w:val="17"/>
                <w:szCs w:val="17"/>
              </w:rPr>
              <w:t>181 2013-10-17 02:58:30      289</w:t>
            </w:r>
          </w:p>
          <w:p w14:paraId="1996C1B0" w14:textId="77777777" w:rsidR="006A31C6" w:rsidRPr="00AC5A90" w:rsidRDefault="006A31C6" w:rsidP="00096BBA">
            <w:pPr>
              <w:shd w:val="clear" w:color="auto" w:fill="E1E2E5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nsolas" w:eastAsia="Times New Roman" w:hAnsi="Consolas" w:cs="Consolas"/>
                <w:color w:val="000000"/>
                <w:sz w:val="17"/>
                <w:szCs w:val="17"/>
              </w:rPr>
            </w:pPr>
            <w:r w:rsidRPr="00AC5A90">
              <w:rPr>
                <w:rFonts w:ascii="Consolas" w:eastAsia="Times New Roman" w:hAnsi="Consolas" w:cs="Consolas"/>
                <w:color w:val="000000"/>
                <w:sz w:val="17"/>
                <w:szCs w:val="17"/>
              </w:rPr>
              <w:t>182 2013-10-17 02:59:30      289</w:t>
            </w:r>
          </w:p>
          <w:p w14:paraId="1996C1B1" w14:textId="77777777" w:rsidR="006A31C6" w:rsidRPr="00AC5A90" w:rsidRDefault="006A31C6" w:rsidP="00096BBA">
            <w:pPr>
              <w:shd w:val="clear" w:color="auto" w:fill="E1E2E5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nsolas" w:eastAsia="Times New Roman" w:hAnsi="Consolas" w:cs="Consolas"/>
                <w:color w:val="000000"/>
                <w:sz w:val="17"/>
                <w:szCs w:val="17"/>
              </w:rPr>
            </w:pPr>
            <w:r w:rsidRPr="00AC5A90">
              <w:rPr>
                <w:rFonts w:ascii="Consolas" w:eastAsia="Times New Roman" w:hAnsi="Consolas" w:cs="Consolas"/>
                <w:color w:val="000000"/>
                <w:sz w:val="17"/>
                <w:szCs w:val="17"/>
              </w:rPr>
              <w:t>183 2013-10-17 03:00:30      290</w:t>
            </w:r>
          </w:p>
          <w:p w14:paraId="1996C1B2" w14:textId="77777777" w:rsidR="006A31C6" w:rsidRPr="00AC5A90" w:rsidRDefault="006A31C6" w:rsidP="00096BBA">
            <w:pPr>
              <w:shd w:val="clear" w:color="auto" w:fill="E1E2E5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nsolas" w:eastAsia="Times New Roman" w:hAnsi="Consolas" w:cs="Consolas"/>
                <w:color w:val="000000"/>
                <w:sz w:val="17"/>
                <w:szCs w:val="17"/>
              </w:rPr>
            </w:pPr>
            <w:r w:rsidRPr="00AC5A90">
              <w:rPr>
                <w:rFonts w:ascii="Consolas" w:eastAsia="Times New Roman" w:hAnsi="Consolas" w:cs="Consolas"/>
                <w:color w:val="000000"/>
                <w:sz w:val="17"/>
                <w:szCs w:val="17"/>
              </w:rPr>
              <w:t>184 2013-10-17 03:01:30      290</w:t>
            </w:r>
          </w:p>
          <w:p w14:paraId="1996C1B3" w14:textId="77777777" w:rsidR="006A31C6" w:rsidRPr="00AC5A90" w:rsidRDefault="006A31C6" w:rsidP="00096B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A90">
              <w:rPr>
                <w:rFonts w:ascii="Consolas" w:eastAsia="Times New Roman" w:hAnsi="Consolas" w:cs="Consolas"/>
                <w:color w:val="000000"/>
                <w:sz w:val="17"/>
                <w:szCs w:val="17"/>
              </w:rPr>
              <w:t>185 2013-10-17 03:02:30      290</w:t>
            </w:r>
          </w:p>
          <w:p w14:paraId="1996C1B4" w14:textId="77777777" w:rsidR="006A31C6" w:rsidRPr="00AC5A90" w:rsidRDefault="006A31C6" w:rsidP="00096BBA">
            <w:pPr>
              <w:keepNext/>
              <w:shd w:val="clear" w:color="auto" w:fill="E1E2E5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="360"/>
              <w:rPr>
                <w:rFonts w:ascii="Consolas" w:eastAsia="Times New Roman" w:hAnsi="Consolas" w:cs="Consolas"/>
                <w:color w:val="000000"/>
                <w:sz w:val="17"/>
                <w:szCs w:val="17"/>
              </w:rPr>
            </w:pPr>
          </w:p>
        </w:tc>
      </w:tr>
    </w:tbl>
    <w:p w14:paraId="1996C1B6" w14:textId="77777777" w:rsidR="006A31C6" w:rsidRDefault="006A31C6" w:rsidP="00096BB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996C1B7" w14:textId="77777777" w:rsidR="006A31C6" w:rsidRPr="00D8439F" w:rsidRDefault="006A31C6" w:rsidP="00096BB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de is presented in </w:t>
      </w:r>
      <w:r>
        <w:rPr>
          <w:rFonts w:ascii="Times New Roman" w:hAnsi="Times New Roman" w:cs="Times New Roman"/>
          <w:b/>
          <w:sz w:val="24"/>
          <w:szCs w:val="24"/>
        </w:rPr>
        <w:t>bold</w:t>
      </w:r>
      <w:r w:rsidR="00D8439F" w:rsidRPr="00D8439F">
        <w:rPr>
          <w:rFonts w:ascii="Times New Roman" w:hAnsi="Times New Roman" w:cs="Times New Roman"/>
          <w:sz w:val="24"/>
          <w:szCs w:val="24"/>
        </w:rPr>
        <w:t>, above the tabular output</w:t>
      </w:r>
      <w:r w:rsidRPr="00D8439F">
        <w:rPr>
          <w:rFonts w:ascii="Times New Roman" w:hAnsi="Times New Roman" w:cs="Times New Roman"/>
          <w:sz w:val="24"/>
          <w:szCs w:val="24"/>
        </w:rPr>
        <w:t>.</w:t>
      </w:r>
    </w:p>
    <w:p w14:paraId="1996C1B8" w14:textId="77777777" w:rsidR="006A31C6" w:rsidRDefault="006A31C6" w:rsidP="00096BB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996C1B9" w14:textId="77777777" w:rsidR="006A31C6" w:rsidRDefault="006A31C6" w:rsidP="00D02A1D">
      <w:pPr>
        <w:spacing w:after="0" w:line="24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ine 1 loads the “data.table” library into the current R session.</w:t>
      </w:r>
    </w:p>
    <w:p w14:paraId="1996C1BA" w14:textId="77777777" w:rsidR="006A31C6" w:rsidRDefault="006A31C6" w:rsidP="00D02A1D">
      <w:pPr>
        <w:spacing w:after="0" w:line="24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ine 2 creates a timestamp variable </w:t>
      </w:r>
      <w:r>
        <w:rPr>
          <w:rFonts w:ascii="Times New Roman" w:hAnsi="Times New Roman" w:cs="Times New Roman"/>
          <w:i/>
          <w:sz w:val="24"/>
          <w:szCs w:val="24"/>
        </w:rPr>
        <w:t>x</w:t>
      </w:r>
      <w:r>
        <w:rPr>
          <w:rFonts w:ascii="Times New Roman" w:hAnsi="Times New Roman" w:cs="Times New Roman"/>
          <w:sz w:val="24"/>
          <w:szCs w:val="24"/>
        </w:rPr>
        <w:t xml:space="preserve"> as 2013-10-16 23:58:30.</w:t>
      </w:r>
    </w:p>
    <w:p w14:paraId="1996C1BB" w14:textId="77777777" w:rsidR="006A31C6" w:rsidRDefault="006A31C6" w:rsidP="00D02A1D">
      <w:pPr>
        <w:spacing w:after="0" w:line="24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ine 3 creates a data frame, adding 4.5 hours of records at a 60 s interval.</w:t>
      </w:r>
    </w:p>
    <w:p w14:paraId="1996C1BC" w14:textId="77777777" w:rsidR="006A31C6" w:rsidRDefault="006A31C6" w:rsidP="00D02A1D">
      <w:pPr>
        <w:spacing w:after="0" w:line="24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ine 4 creates the “jday_adj” column as the Julian day number applied to timestamps shifted by 3 hours.</w:t>
      </w:r>
    </w:p>
    <w:p w14:paraId="1996C1BD" w14:textId="77777777" w:rsidR="006A31C6" w:rsidRDefault="006A31C6" w:rsidP="00D02A1D">
      <w:pPr>
        <w:spacing w:after="0" w:line="240" w:lineRule="auto"/>
        <w:ind w:left="360" w:hanging="360"/>
        <w:rPr>
          <w:rFonts w:ascii="Times New Roman" w:hAnsi="Times New Roman" w:cs="Times New Roman"/>
          <w:sz w:val="24"/>
          <w:szCs w:val="24"/>
        </w:rPr>
      </w:pPr>
    </w:p>
    <w:p w14:paraId="1996C1BE" w14:textId="77777777" w:rsidR="006A31C6" w:rsidRPr="00D02A1D" w:rsidRDefault="006A31C6" w:rsidP="00D02A1D">
      <w:pPr>
        <w:spacing w:after="0" w:line="24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output shows for lines 1-182 (from 23:58:30 to 02:59:30) the Julian day of 289, with day 290 starting at 03:00.</w:t>
      </w:r>
    </w:p>
    <w:p w14:paraId="1996C1BF" w14:textId="77777777" w:rsidR="006A31C6" w:rsidRDefault="006A31C6" w:rsidP="00096BBA">
      <w:pPr>
        <w:pBdr>
          <w:bottom w:val="single" w:sz="4" w:space="1" w:color="auto"/>
        </w:pBd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996C1C0" w14:textId="77777777" w:rsidR="00D8439F" w:rsidRDefault="00D8439F" w:rsidP="00096BBA">
      <w:pPr>
        <w:pBdr>
          <w:bottom w:val="single" w:sz="4" w:space="1" w:color="auto"/>
        </w:pBd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996C1C1" w14:textId="0636E0E6" w:rsidR="006A31C6" w:rsidRDefault="006A31C6" w:rsidP="002B306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4" w:name="e5"/>
      <w:r>
        <w:rPr>
          <w:rFonts w:ascii="Times New Roman" w:hAnsi="Times New Roman" w:cs="Times New Roman"/>
          <w:sz w:val="24"/>
          <w:szCs w:val="24"/>
        </w:rPr>
        <w:t xml:space="preserve">Example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SEQ ex \* MERGEFORMA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bookmarkEnd w:id="4"/>
      <w:r w:rsidR="00DB788F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SQL function for generating rounded timestamps</w:t>
      </w:r>
      <w:r w:rsidR="00DB788F">
        <w:rPr>
          <w:rFonts w:ascii="Times New Roman" w:hAnsi="Times New Roman" w:cs="Times New Roman"/>
          <w:sz w:val="24"/>
          <w:szCs w:val="24"/>
        </w:rPr>
        <w:t>.</w:t>
      </w:r>
    </w:p>
    <w:p w14:paraId="1996C1C2" w14:textId="77777777" w:rsidR="006A31C6" w:rsidRDefault="006A31C6" w:rsidP="002B306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02"/>
      </w:tblGrid>
      <w:tr w:rsidR="006A31C6" w:rsidRPr="00AC5A90" w14:paraId="1996C1D4" w14:textId="77777777" w:rsidTr="00924E0D">
        <w:trPr>
          <w:trHeight w:val="3616"/>
        </w:trPr>
        <w:tc>
          <w:tcPr>
            <w:tcW w:w="0" w:type="auto"/>
          </w:tcPr>
          <w:p w14:paraId="1996C1C3" w14:textId="77777777" w:rsidR="006A31C6" w:rsidRPr="00AC5A90" w:rsidRDefault="006A31C6" w:rsidP="00096BBA">
            <w:pPr>
              <w:rPr>
                <w:rFonts w:ascii="Courier New" w:hAnsi="Courier New" w:cs="Courier New"/>
                <w:sz w:val="18"/>
                <w:szCs w:val="24"/>
              </w:rPr>
            </w:pPr>
            <w:r w:rsidRPr="00AC5A90">
              <w:rPr>
                <w:rFonts w:ascii="Courier New" w:hAnsi="Courier New" w:cs="Courier New"/>
                <w:sz w:val="18"/>
                <w:szCs w:val="24"/>
              </w:rPr>
              <w:t>CREATE OR REPLACE FUNCTION date_round(base_date timestamp with time zone,</w:t>
            </w:r>
          </w:p>
          <w:p w14:paraId="1996C1C4" w14:textId="77777777" w:rsidR="006A31C6" w:rsidRPr="00AC5A90" w:rsidRDefault="006A31C6" w:rsidP="00096BBA">
            <w:pPr>
              <w:rPr>
                <w:rFonts w:ascii="Courier New" w:hAnsi="Courier New" w:cs="Courier New"/>
                <w:sz w:val="18"/>
                <w:szCs w:val="24"/>
              </w:rPr>
            </w:pPr>
            <w:r w:rsidRPr="00AC5A90">
              <w:rPr>
                <w:rFonts w:ascii="Courier New" w:hAnsi="Courier New" w:cs="Courier New"/>
                <w:sz w:val="18"/>
                <w:szCs w:val="24"/>
              </w:rPr>
              <w:t xml:space="preserve">    round_interval interval) RETURNS timestamp with time zone AS</w:t>
            </w:r>
          </w:p>
          <w:p w14:paraId="1996C1C5" w14:textId="77777777" w:rsidR="006A31C6" w:rsidRPr="00AC5A90" w:rsidRDefault="006A31C6" w:rsidP="00096BBA">
            <w:pPr>
              <w:rPr>
                <w:rFonts w:ascii="Courier New" w:hAnsi="Courier New" w:cs="Courier New"/>
                <w:sz w:val="18"/>
                <w:szCs w:val="24"/>
              </w:rPr>
            </w:pPr>
            <w:r w:rsidRPr="00AC5A90">
              <w:rPr>
                <w:rFonts w:ascii="Courier New" w:hAnsi="Courier New" w:cs="Courier New"/>
                <w:sz w:val="18"/>
                <w:szCs w:val="24"/>
              </w:rPr>
              <w:t>$BODY$</w:t>
            </w:r>
          </w:p>
          <w:p w14:paraId="1996C1C6" w14:textId="77777777" w:rsidR="006A31C6" w:rsidRPr="00AC5A90" w:rsidRDefault="006A31C6" w:rsidP="00096BBA">
            <w:pPr>
              <w:rPr>
                <w:rFonts w:ascii="Courier New" w:hAnsi="Courier New" w:cs="Courier New"/>
                <w:sz w:val="18"/>
                <w:szCs w:val="24"/>
              </w:rPr>
            </w:pPr>
            <w:r w:rsidRPr="00AC5A90">
              <w:rPr>
                <w:rFonts w:ascii="Courier New" w:hAnsi="Courier New" w:cs="Courier New"/>
                <w:sz w:val="18"/>
                <w:szCs w:val="24"/>
              </w:rPr>
              <w:t xml:space="preserve">    SELECT</w:t>
            </w:r>
          </w:p>
          <w:p w14:paraId="1996C1C7" w14:textId="77777777" w:rsidR="006A31C6" w:rsidRPr="00AC5A90" w:rsidRDefault="006A31C6" w:rsidP="00096BBA">
            <w:pPr>
              <w:rPr>
                <w:rFonts w:ascii="Courier New" w:hAnsi="Courier New" w:cs="Courier New"/>
                <w:sz w:val="18"/>
                <w:szCs w:val="24"/>
              </w:rPr>
            </w:pPr>
            <w:r w:rsidRPr="00AC5A90">
              <w:rPr>
                <w:rFonts w:ascii="Courier New" w:hAnsi="Courier New" w:cs="Courier New"/>
                <w:sz w:val="18"/>
                <w:szCs w:val="24"/>
              </w:rPr>
              <w:t xml:space="preserve">        TIMESTAMP WITH TIME ZONE 'epoch' + ( EXTRACT ( EPOCH</w:t>
            </w:r>
          </w:p>
          <w:p w14:paraId="1996C1C8" w14:textId="77777777" w:rsidR="006A31C6" w:rsidRPr="00AC5A90" w:rsidRDefault="006A31C6" w:rsidP="00096BBA">
            <w:pPr>
              <w:rPr>
                <w:rFonts w:ascii="Courier New" w:hAnsi="Courier New" w:cs="Courier New"/>
                <w:sz w:val="18"/>
                <w:szCs w:val="24"/>
              </w:rPr>
            </w:pPr>
            <w:r w:rsidRPr="00AC5A90">
              <w:rPr>
                <w:rFonts w:ascii="Courier New" w:hAnsi="Courier New" w:cs="Courier New"/>
                <w:sz w:val="18"/>
                <w:szCs w:val="24"/>
              </w:rPr>
              <w:t xml:space="preserve">            FROM</w:t>
            </w:r>
          </w:p>
          <w:p w14:paraId="1996C1C9" w14:textId="77777777" w:rsidR="006A31C6" w:rsidRPr="00AC5A90" w:rsidRDefault="006A31C6" w:rsidP="00096BBA">
            <w:pPr>
              <w:rPr>
                <w:rFonts w:ascii="Courier New" w:hAnsi="Courier New" w:cs="Courier New"/>
                <w:sz w:val="18"/>
                <w:szCs w:val="24"/>
              </w:rPr>
            </w:pPr>
            <w:r w:rsidRPr="00AC5A90">
              <w:rPr>
                <w:rFonts w:ascii="Courier New" w:hAnsi="Courier New" w:cs="Courier New"/>
                <w:sz w:val="18"/>
                <w:szCs w:val="24"/>
              </w:rPr>
              <w:t xml:space="preserve">                $1 ) ::INTEGER + EXTRACT ( EPOCH</w:t>
            </w:r>
          </w:p>
          <w:p w14:paraId="1996C1CA" w14:textId="77777777" w:rsidR="006A31C6" w:rsidRPr="00AC5A90" w:rsidRDefault="006A31C6" w:rsidP="00096BBA">
            <w:pPr>
              <w:rPr>
                <w:rFonts w:ascii="Courier New" w:hAnsi="Courier New" w:cs="Courier New"/>
                <w:sz w:val="18"/>
                <w:szCs w:val="24"/>
              </w:rPr>
            </w:pPr>
            <w:r w:rsidRPr="00AC5A90">
              <w:rPr>
                <w:rFonts w:ascii="Courier New" w:hAnsi="Courier New" w:cs="Courier New"/>
                <w:sz w:val="18"/>
                <w:szCs w:val="24"/>
              </w:rPr>
              <w:t xml:space="preserve">            FROM</w:t>
            </w:r>
          </w:p>
          <w:p w14:paraId="1996C1CB" w14:textId="77777777" w:rsidR="006A31C6" w:rsidRPr="00AC5A90" w:rsidRDefault="006A31C6" w:rsidP="00096BBA">
            <w:pPr>
              <w:rPr>
                <w:rFonts w:ascii="Courier New" w:hAnsi="Courier New" w:cs="Courier New"/>
                <w:sz w:val="18"/>
                <w:szCs w:val="24"/>
              </w:rPr>
            </w:pPr>
            <w:r w:rsidRPr="00AC5A90">
              <w:rPr>
                <w:rFonts w:ascii="Courier New" w:hAnsi="Courier New" w:cs="Courier New"/>
                <w:sz w:val="18"/>
                <w:szCs w:val="24"/>
              </w:rPr>
              <w:t xml:space="preserve">                $2 ) ::INTEGER / 2 )</w:t>
            </w:r>
          </w:p>
          <w:p w14:paraId="1996C1CC" w14:textId="77777777" w:rsidR="006A31C6" w:rsidRPr="00AC5A90" w:rsidRDefault="006A31C6" w:rsidP="00096BBA">
            <w:pPr>
              <w:rPr>
                <w:rFonts w:ascii="Courier New" w:hAnsi="Courier New" w:cs="Courier New"/>
                <w:sz w:val="18"/>
                <w:szCs w:val="24"/>
              </w:rPr>
            </w:pPr>
            <w:r w:rsidRPr="00AC5A90">
              <w:rPr>
                <w:rFonts w:ascii="Courier New" w:hAnsi="Courier New" w:cs="Courier New"/>
                <w:sz w:val="18"/>
                <w:szCs w:val="24"/>
              </w:rPr>
              <w:t xml:space="preserve">        / EXTRACT ( EPOCH</w:t>
            </w:r>
          </w:p>
          <w:p w14:paraId="1996C1CD" w14:textId="77777777" w:rsidR="006A31C6" w:rsidRPr="00AC5A90" w:rsidRDefault="006A31C6" w:rsidP="00096BBA">
            <w:pPr>
              <w:rPr>
                <w:rFonts w:ascii="Courier New" w:hAnsi="Courier New" w:cs="Courier New"/>
                <w:sz w:val="18"/>
                <w:szCs w:val="24"/>
              </w:rPr>
            </w:pPr>
            <w:r w:rsidRPr="00AC5A90">
              <w:rPr>
                <w:rFonts w:ascii="Courier New" w:hAnsi="Courier New" w:cs="Courier New"/>
                <w:sz w:val="18"/>
                <w:szCs w:val="24"/>
              </w:rPr>
              <w:t xml:space="preserve">        FROM</w:t>
            </w:r>
          </w:p>
          <w:p w14:paraId="1996C1CE" w14:textId="77777777" w:rsidR="006A31C6" w:rsidRPr="00AC5A90" w:rsidRDefault="006A31C6" w:rsidP="00096BBA">
            <w:pPr>
              <w:rPr>
                <w:rFonts w:ascii="Courier New" w:hAnsi="Courier New" w:cs="Courier New"/>
                <w:sz w:val="18"/>
                <w:szCs w:val="24"/>
              </w:rPr>
            </w:pPr>
            <w:r w:rsidRPr="00AC5A90">
              <w:rPr>
                <w:rFonts w:ascii="Courier New" w:hAnsi="Courier New" w:cs="Courier New"/>
                <w:sz w:val="18"/>
                <w:szCs w:val="24"/>
              </w:rPr>
              <w:t xml:space="preserve">            $2 ) ::INTEGER * EXTRACT ( EPOCH</w:t>
            </w:r>
          </w:p>
          <w:p w14:paraId="1996C1CF" w14:textId="77777777" w:rsidR="006A31C6" w:rsidRPr="00AC5A90" w:rsidRDefault="006A31C6" w:rsidP="00096BBA">
            <w:pPr>
              <w:rPr>
                <w:rFonts w:ascii="Courier New" w:hAnsi="Courier New" w:cs="Courier New"/>
                <w:sz w:val="18"/>
                <w:szCs w:val="24"/>
              </w:rPr>
            </w:pPr>
            <w:r w:rsidRPr="00AC5A90">
              <w:rPr>
                <w:rFonts w:ascii="Courier New" w:hAnsi="Courier New" w:cs="Courier New"/>
                <w:sz w:val="18"/>
                <w:szCs w:val="24"/>
              </w:rPr>
              <w:t xml:space="preserve">        FROM</w:t>
            </w:r>
          </w:p>
          <w:p w14:paraId="1996C1D0" w14:textId="77777777" w:rsidR="006A31C6" w:rsidRPr="00AC5A90" w:rsidRDefault="006A31C6" w:rsidP="00096BBA">
            <w:pPr>
              <w:rPr>
                <w:rFonts w:ascii="Courier New" w:hAnsi="Courier New" w:cs="Courier New"/>
                <w:sz w:val="18"/>
                <w:szCs w:val="24"/>
              </w:rPr>
            </w:pPr>
            <w:r w:rsidRPr="00AC5A90">
              <w:rPr>
                <w:rFonts w:ascii="Courier New" w:hAnsi="Courier New" w:cs="Courier New"/>
                <w:sz w:val="18"/>
                <w:szCs w:val="24"/>
              </w:rPr>
              <w:t xml:space="preserve">            $2 ) ::INTEGER * INTERVAL '1 second';</w:t>
            </w:r>
          </w:p>
          <w:p w14:paraId="1996C1D1" w14:textId="77777777" w:rsidR="006A31C6" w:rsidRPr="00AC5A90" w:rsidRDefault="006A31C6" w:rsidP="00096BBA">
            <w:pPr>
              <w:rPr>
                <w:rFonts w:ascii="Courier New" w:hAnsi="Courier New" w:cs="Courier New"/>
                <w:sz w:val="18"/>
                <w:szCs w:val="24"/>
              </w:rPr>
            </w:pPr>
            <w:r w:rsidRPr="00AC5A90">
              <w:rPr>
                <w:rFonts w:ascii="Courier New" w:hAnsi="Courier New" w:cs="Courier New"/>
                <w:sz w:val="18"/>
                <w:szCs w:val="24"/>
              </w:rPr>
              <w:t xml:space="preserve">    $BODY$</w:t>
            </w:r>
          </w:p>
          <w:p w14:paraId="1996C1D2" w14:textId="77777777" w:rsidR="006A31C6" w:rsidRPr="00AC5A90" w:rsidRDefault="006A31C6" w:rsidP="00096BBA">
            <w:pPr>
              <w:rPr>
                <w:rFonts w:ascii="Courier New" w:hAnsi="Courier New" w:cs="Courier New"/>
                <w:sz w:val="18"/>
                <w:szCs w:val="24"/>
              </w:rPr>
            </w:pPr>
            <w:r w:rsidRPr="00AC5A90">
              <w:rPr>
                <w:rFonts w:ascii="Courier New" w:hAnsi="Courier New" w:cs="Courier New"/>
                <w:sz w:val="18"/>
                <w:szCs w:val="24"/>
              </w:rPr>
              <w:t>LANGUAGE sql STABLE</w:t>
            </w:r>
          </w:p>
          <w:p w14:paraId="1996C1D3" w14:textId="77777777" w:rsidR="006A31C6" w:rsidRPr="00AC5A90" w:rsidRDefault="006A31C6" w:rsidP="005F5EB2">
            <w:pPr>
              <w:rPr>
                <w:rFonts w:ascii="Courier New" w:hAnsi="Courier New" w:cs="Courier New"/>
                <w:sz w:val="18"/>
                <w:szCs w:val="24"/>
              </w:rPr>
            </w:pPr>
            <w:r w:rsidRPr="00AC5A90">
              <w:rPr>
                <w:rFonts w:ascii="Courier New" w:hAnsi="Courier New" w:cs="Courier New"/>
                <w:sz w:val="18"/>
                <w:szCs w:val="24"/>
              </w:rPr>
              <w:t>COST 100;</w:t>
            </w:r>
          </w:p>
        </w:tc>
      </w:tr>
    </w:tbl>
    <w:p w14:paraId="1996C1D5" w14:textId="77777777" w:rsidR="006A31C6" w:rsidRDefault="006A31C6" w:rsidP="00096BB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996C1D6" w14:textId="77777777" w:rsidR="006A31C6" w:rsidRDefault="006A31C6" w:rsidP="00D8439F">
      <w:pPr>
        <w:pBdr>
          <w:bottom w:val="single" w:sz="4" w:space="1" w:color="auto"/>
        </w:pBd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function uses two arguments: timestamp and rounding interval, and returns a set of rounded timestamps.</w:t>
      </w:r>
    </w:p>
    <w:p w14:paraId="1996C1D7" w14:textId="77777777" w:rsidR="00D8439F" w:rsidRDefault="00D8439F" w:rsidP="00D8439F">
      <w:pPr>
        <w:pBdr>
          <w:bottom w:val="single" w:sz="4" w:space="1" w:color="auto"/>
        </w:pBd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996C1D8" w14:textId="77777777" w:rsidR="00D8439F" w:rsidRPr="00AC5A90" w:rsidRDefault="00D8439F" w:rsidP="00D8439F">
      <w:pPr>
        <w:pBdr>
          <w:bottom w:val="single" w:sz="4" w:space="1" w:color="auto"/>
        </w:pBd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996C1D9" w14:textId="77777777" w:rsidR="00D8439F" w:rsidRDefault="00D8439F" w:rsidP="002B306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5" w:name="e6"/>
    </w:p>
    <w:p w14:paraId="1996C1DA" w14:textId="637B4748" w:rsidR="006A31C6" w:rsidRDefault="006A31C6" w:rsidP="002B306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xample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SEQ ex \* MERGEFORMA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bookmarkEnd w:id="5"/>
      <w:r w:rsidR="00DB788F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imestamp rounding in PostgreSQL</w:t>
      </w:r>
      <w:r w:rsidR="00DB788F">
        <w:rPr>
          <w:rFonts w:ascii="Times New Roman" w:hAnsi="Times New Roman" w:cs="Times New Roman"/>
          <w:sz w:val="24"/>
          <w:szCs w:val="24"/>
        </w:rPr>
        <w:t>.</w:t>
      </w:r>
      <w:bookmarkStart w:id="6" w:name="_GoBack"/>
      <w:bookmarkEnd w:id="6"/>
    </w:p>
    <w:p w14:paraId="1996C1DB" w14:textId="77777777" w:rsidR="006A31C6" w:rsidRPr="00AC5A90" w:rsidRDefault="006A31C6" w:rsidP="00521FD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74"/>
      </w:tblGrid>
      <w:tr w:rsidR="006A31C6" w:rsidRPr="00AC5A90" w14:paraId="1996C1FE" w14:textId="77777777" w:rsidTr="00924E0D">
        <w:tc>
          <w:tcPr>
            <w:tcW w:w="0" w:type="auto"/>
          </w:tcPr>
          <w:p w14:paraId="1996C1DC" w14:textId="77777777" w:rsidR="006A31C6" w:rsidRPr="001A3074" w:rsidRDefault="006A31C6" w:rsidP="002D5141">
            <w:pPr>
              <w:rPr>
                <w:rFonts w:ascii="Courier New" w:hAnsi="Courier New" w:cs="Courier New"/>
                <w:b/>
                <w:sz w:val="18"/>
                <w:szCs w:val="24"/>
              </w:rPr>
            </w:pPr>
            <w:r w:rsidRPr="001A3074">
              <w:rPr>
                <w:rFonts w:ascii="Courier New" w:hAnsi="Courier New" w:cs="Courier New"/>
                <w:b/>
                <w:sz w:val="18"/>
                <w:szCs w:val="24"/>
              </w:rPr>
              <w:t xml:space="preserve"> 1  SELECT recnum_gps</w:t>
            </w:r>
          </w:p>
          <w:p w14:paraId="1996C1DD" w14:textId="77777777" w:rsidR="006A31C6" w:rsidRPr="001A3074" w:rsidRDefault="006A31C6" w:rsidP="002D5141">
            <w:pPr>
              <w:rPr>
                <w:rFonts w:ascii="Courier New" w:hAnsi="Courier New" w:cs="Courier New"/>
                <w:b/>
                <w:sz w:val="18"/>
                <w:szCs w:val="24"/>
              </w:rPr>
            </w:pPr>
            <w:r w:rsidRPr="001A3074">
              <w:rPr>
                <w:rFonts w:ascii="Courier New" w:hAnsi="Courier New" w:cs="Courier New"/>
                <w:b/>
                <w:sz w:val="18"/>
                <w:szCs w:val="24"/>
              </w:rPr>
              <w:t xml:space="preserve"> 2      , time_gps_utc</w:t>
            </w:r>
          </w:p>
          <w:p w14:paraId="1996C1DE" w14:textId="77777777" w:rsidR="006A31C6" w:rsidRPr="001A3074" w:rsidRDefault="006A31C6" w:rsidP="002D5141">
            <w:pPr>
              <w:rPr>
                <w:rFonts w:ascii="Courier New" w:hAnsi="Courier New" w:cs="Courier New"/>
                <w:b/>
                <w:sz w:val="18"/>
                <w:szCs w:val="24"/>
              </w:rPr>
            </w:pPr>
            <w:r w:rsidRPr="001A3074">
              <w:rPr>
                <w:rFonts w:ascii="Courier New" w:hAnsi="Courier New" w:cs="Courier New"/>
                <w:b/>
                <w:sz w:val="18"/>
                <w:szCs w:val="24"/>
              </w:rPr>
              <w:t xml:space="preserve"> 3      , time_gps_utc_std</w:t>
            </w:r>
          </w:p>
          <w:p w14:paraId="1996C1DF" w14:textId="77777777" w:rsidR="006A31C6" w:rsidRPr="001A3074" w:rsidRDefault="006A31C6" w:rsidP="002D5141">
            <w:pPr>
              <w:rPr>
                <w:rFonts w:ascii="Courier New" w:hAnsi="Courier New" w:cs="Courier New"/>
                <w:b/>
                <w:sz w:val="18"/>
                <w:szCs w:val="24"/>
              </w:rPr>
            </w:pPr>
            <w:r w:rsidRPr="001A3074">
              <w:rPr>
                <w:rFonts w:ascii="Courier New" w:hAnsi="Courier New" w:cs="Courier New"/>
                <w:b/>
                <w:sz w:val="18"/>
                <w:szCs w:val="24"/>
              </w:rPr>
              <w:t xml:space="preserve"> 4      , difftime</w:t>
            </w:r>
          </w:p>
          <w:p w14:paraId="1996C1E0" w14:textId="77777777" w:rsidR="006A31C6" w:rsidRPr="001A3074" w:rsidRDefault="006A31C6" w:rsidP="002D5141">
            <w:pPr>
              <w:rPr>
                <w:rFonts w:ascii="Courier New" w:hAnsi="Courier New" w:cs="Courier New"/>
                <w:b/>
                <w:sz w:val="18"/>
                <w:szCs w:val="24"/>
              </w:rPr>
            </w:pPr>
            <w:r w:rsidRPr="001A3074">
              <w:rPr>
                <w:rFonts w:ascii="Courier New" w:hAnsi="Courier New" w:cs="Courier New"/>
                <w:b/>
                <w:sz w:val="18"/>
                <w:szCs w:val="24"/>
              </w:rPr>
              <w:t xml:space="preserve"> 5  FROM (</w:t>
            </w:r>
          </w:p>
          <w:p w14:paraId="1996C1E1" w14:textId="77777777" w:rsidR="006A31C6" w:rsidRPr="001A3074" w:rsidRDefault="006A31C6" w:rsidP="002D5141">
            <w:pPr>
              <w:rPr>
                <w:rFonts w:ascii="Courier New" w:hAnsi="Courier New" w:cs="Courier New"/>
                <w:b/>
                <w:sz w:val="18"/>
                <w:szCs w:val="24"/>
              </w:rPr>
            </w:pPr>
            <w:r w:rsidRPr="001A3074">
              <w:rPr>
                <w:rFonts w:ascii="Courier New" w:hAnsi="Courier New" w:cs="Courier New"/>
                <w:b/>
                <w:sz w:val="18"/>
                <w:szCs w:val="24"/>
              </w:rPr>
              <w:t xml:space="preserve"> 6      SELECT *</w:t>
            </w:r>
          </w:p>
          <w:p w14:paraId="1996C1E2" w14:textId="77777777" w:rsidR="006A31C6" w:rsidRPr="001A3074" w:rsidRDefault="006A31C6" w:rsidP="002D5141">
            <w:pPr>
              <w:rPr>
                <w:rFonts w:ascii="Courier New" w:hAnsi="Courier New" w:cs="Courier New"/>
                <w:b/>
                <w:sz w:val="18"/>
                <w:szCs w:val="24"/>
              </w:rPr>
            </w:pPr>
            <w:r w:rsidRPr="001A3074">
              <w:rPr>
                <w:rFonts w:ascii="Courier New" w:hAnsi="Courier New" w:cs="Courier New"/>
                <w:b/>
                <w:sz w:val="18"/>
                <w:szCs w:val="24"/>
              </w:rPr>
              <w:t xml:space="preserve"> 7          , abs(extract(epoch FROM time_gps_utc - time_gps_utc_std)) AS difftime</w:t>
            </w:r>
          </w:p>
          <w:p w14:paraId="1996C1E3" w14:textId="77777777" w:rsidR="006A31C6" w:rsidRPr="001A3074" w:rsidRDefault="006A31C6" w:rsidP="002D5141">
            <w:pPr>
              <w:rPr>
                <w:rFonts w:ascii="Courier New" w:hAnsi="Courier New" w:cs="Courier New"/>
                <w:b/>
                <w:sz w:val="18"/>
                <w:szCs w:val="24"/>
              </w:rPr>
            </w:pPr>
            <w:r w:rsidRPr="001A3074">
              <w:rPr>
                <w:rFonts w:ascii="Courier New" w:hAnsi="Courier New" w:cs="Courier New"/>
                <w:b/>
                <w:sz w:val="18"/>
                <w:szCs w:val="24"/>
              </w:rPr>
              <w:t xml:space="preserve"> 8      FROM (</w:t>
            </w:r>
          </w:p>
          <w:p w14:paraId="1996C1E4" w14:textId="77777777" w:rsidR="006A31C6" w:rsidRPr="001A3074" w:rsidRDefault="006A31C6" w:rsidP="002D5141">
            <w:pPr>
              <w:rPr>
                <w:rFonts w:ascii="Courier New" w:hAnsi="Courier New" w:cs="Courier New"/>
                <w:b/>
                <w:sz w:val="18"/>
                <w:szCs w:val="24"/>
              </w:rPr>
            </w:pPr>
            <w:r w:rsidRPr="001A3074">
              <w:rPr>
                <w:rFonts w:ascii="Courier New" w:hAnsi="Courier New" w:cs="Courier New"/>
                <w:b/>
                <w:sz w:val="18"/>
                <w:szCs w:val="24"/>
              </w:rPr>
              <w:t xml:space="preserve"> 9          SELECT recnum_gps</w:t>
            </w:r>
          </w:p>
          <w:p w14:paraId="1996C1E5" w14:textId="77777777" w:rsidR="006A31C6" w:rsidRPr="001A3074" w:rsidRDefault="006A31C6" w:rsidP="002D5141">
            <w:pPr>
              <w:rPr>
                <w:rFonts w:ascii="Courier New" w:hAnsi="Courier New" w:cs="Courier New"/>
                <w:b/>
                <w:sz w:val="18"/>
                <w:szCs w:val="24"/>
              </w:rPr>
            </w:pPr>
            <w:r w:rsidRPr="001A3074">
              <w:rPr>
                <w:rFonts w:ascii="Courier New" w:hAnsi="Courier New" w:cs="Courier New"/>
                <w:b/>
                <w:sz w:val="18"/>
                <w:szCs w:val="24"/>
              </w:rPr>
              <w:t>10              , time_gps_utc</w:t>
            </w:r>
          </w:p>
          <w:p w14:paraId="1996C1E6" w14:textId="77777777" w:rsidR="006A31C6" w:rsidRPr="001A3074" w:rsidRDefault="006A31C6" w:rsidP="002D5141">
            <w:pPr>
              <w:rPr>
                <w:rFonts w:ascii="Courier New" w:hAnsi="Courier New" w:cs="Courier New"/>
                <w:b/>
                <w:i/>
                <w:sz w:val="18"/>
                <w:szCs w:val="24"/>
              </w:rPr>
            </w:pPr>
            <w:r w:rsidRPr="001A3074">
              <w:rPr>
                <w:rFonts w:ascii="Courier New" w:hAnsi="Courier New" w:cs="Courier New"/>
                <w:b/>
                <w:sz w:val="18"/>
                <w:szCs w:val="24"/>
              </w:rPr>
              <w:t xml:space="preserve">11              , </w:t>
            </w:r>
            <w:r w:rsidRPr="001A3074">
              <w:rPr>
                <w:rFonts w:ascii="Courier New" w:hAnsi="Courier New" w:cs="Courier New"/>
                <w:b/>
                <w:i/>
                <w:sz w:val="18"/>
                <w:szCs w:val="24"/>
              </w:rPr>
              <w:t>date_round(time_gps_utc, interval '30 seconds')::TIMESTAMP AS</w:t>
            </w:r>
          </w:p>
          <w:p w14:paraId="1996C1E7" w14:textId="77777777" w:rsidR="006A31C6" w:rsidRPr="001A3074" w:rsidRDefault="006A31C6" w:rsidP="002D5141">
            <w:pPr>
              <w:rPr>
                <w:rFonts w:ascii="Courier New" w:hAnsi="Courier New" w:cs="Courier New"/>
                <w:b/>
                <w:i/>
                <w:sz w:val="18"/>
                <w:szCs w:val="24"/>
              </w:rPr>
            </w:pPr>
            <w:r w:rsidRPr="001A3074">
              <w:rPr>
                <w:rFonts w:ascii="Courier New" w:hAnsi="Courier New" w:cs="Courier New"/>
                <w:b/>
                <w:sz w:val="18"/>
                <w:szCs w:val="24"/>
              </w:rPr>
              <w:t xml:space="preserve">12     </w:t>
            </w:r>
            <w:r w:rsidRPr="001A3074">
              <w:rPr>
                <w:rFonts w:ascii="Courier New" w:hAnsi="Courier New" w:cs="Courier New"/>
                <w:b/>
                <w:i/>
                <w:sz w:val="18"/>
                <w:szCs w:val="24"/>
              </w:rPr>
              <w:t xml:space="preserve">           time_gps_utc_std</w:t>
            </w:r>
          </w:p>
          <w:p w14:paraId="1996C1E8" w14:textId="77777777" w:rsidR="006A31C6" w:rsidRPr="001A3074" w:rsidRDefault="006A31C6" w:rsidP="002D5141">
            <w:pPr>
              <w:rPr>
                <w:rFonts w:ascii="Courier New" w:hAnsi="Courier New" w:cs="Courier New"/>
                <w:b/>
                <w:sz w:val="18"/>
                <w:szCs w:val="24"/>
              </w:rPr>
            </w:pPr>
            <w:r w:rsidRPr="001A3074">
              <w:rPr>
                <w:rFonts w:ascii="Courier New" w:hAnsi="Courier New" w:cs="Courier New"/>
                <w:b/>
                <w:sz w:val="18"/>
                <w:szCs w:val="24"/>
              </w:rPr>
              <w:t>13          FROM gps_12410447</w:t>
            </w:r>
          </w:p>
          <w:p w14:paraId="1996C1E9" w14:textId="77777777" w:rsidR="006A31C6" w:rsidRPr="001A3074" w:rsidRDefault="006A31C6" w:rsidP="002D5141">
            <w:pPr>
              <w:rPr>
                <w:rFonts w:ascii="Courier New" w:hAnsi="Courier New" w:cs="Courier New"/>
                <w:b/>
                <w:sz w:val="18"/>
                <w:szCs w:val="24"/>
              </w:rPr>
            </w:pPr>
            <w:r w:rsidRPr="001A3074">
              <w:rPr>
                <w:rFonts w:ascii="Courier New" w:hAnsi="Courier New" w:cs="Courier New"/>
                <w:b/>
                <w:sz w:val="18"/>
                <w:szCs w:val="24"/>
              </w:rPr>
              <w:t>14          ) AS foo</w:t>
            </w:r>
          </w:p>
          <w:p w14:paraId="1996C1EA" w14:textId="77777777" w:rsidR="006A31C6" w:rsidRPr="001A3074" w:rsidRDefault="006A31C6" w:rsidP="002D5141">
            <w:pPr>
              <w:keepNext/>
              <w:rPr>
                <w:rFonts w:ascii="Courier New" w:hAnsi="Courier New" w:cs="Courier New"/>
                <w:b/>
                <w:sz w:val="18"/>
                <w:szCs w:val="24"/>
              </w:rPr>
            </w:pPr>
            <w:r w:rsidRPr="001A3074">
              <w:rPr>
                <w:rFonts w:ascii="Courier New" w:hAnsi="Courier New" w:cs="Courier New"/>
                <w:b/>
                <w:sz w:val="18"/>
                <w:szCs w:val="24"/>
              </w:rPr>
              <w:t>15      ) AS foo</w:t>
            </w:r>
          </w:p>
          <w:p w14:paraId="1996C1EB" w14:textId="77777777" w:rsidR="006A31C6" w:rsidRPr="001A3074" w:rsidRDefault="006A31C6" w:rsidP="002D5141">
            <w:pPr>
              <w:keepNext/>
              <w:rPr>
                <w:rFonts w:ascii="Courier New" w:hAnsi="Courier New" w:cs="Courier New"/>
                <w:b/>
                <w:sz w:val="18"/>
                <w:szCs w:val="24"/>
              </w:rPr>
            </w:pPr>
            <w:r w:rsidRPr="001A3074">
              <w:rPr>
                <w:rFonts w:ascii="Courier New" w:hAnsi="Courier New" w:cs="Courier New"/>
                <w:b/>
                <w:sz w:val="18"/>
                <w:szCs w:val="24"/>
              </w:rPr>
              <w:t>15  LIMIT 15;</w:t>
            </w:r>
          </w:p>
          <w:p w14:paraId="1996C1EC" w14:textId="77777777" w:rsidR="006A31C6" w:rsidRDefault="006A31C6" w:rsidP="002D5141">
            <w:pPr>
              <w:keepNext/>
              <w:rPr>
                <w:rFonts w:ascii="Courier New" w:hAnsi="Courier New" w:cs="Courier New"/>
                <w:sz w:val="18"/>
                <w:szCs w:val="24"/>
              </w:rPr>
            </w:pPr>
          </w:p>
          <w:p w14:paraId="1996C1ED" w14:textId="77777777" w:rsidR="006A31C6" w:rsidRPr="001A3074" w:rsidRDefault="006A31C6" w:rsidP="001A3074">
            <w:pPr>
              <w:keepNext/>
              <w:rPr>
                <w:rFonts w:ascii="Courier New" w:hAnsi="Courier New" w:cs="Courier New"/>
                <w:sz w:val="18"/>
                <w:szCs w:val="24"/>
              </w:rPr>
            </w:pPr>
            <w:r>
              <w:rPr>
                <w:rFonts w:ascii="Courier New" w:hAnsi="Courier New" w:cs="Courier New"/>
                <w:sz w:val="18"/>
                <w:szCs w:val="24"/>
              </w:rPr>
              <w:t xml:space="preserve"> </w:t>
            </w:r>
            <w:r w:rsidRPr="001A3074">
              <w:rPr>
                <w:rFonts w:ascii="Courier New" w:hAnsi="Courier New" w:cs="Courier New"/>
                <w:sz w:val="18"/>
                <w:szCs w:val="24"/>
              </w:rPr>
              <w:t>recnum_gps |    time_gps_utc     |  time_gps_utc_std   | difftime</w:t>
            </w:r>
          </w:p>
          <w:p w14:paraId="1996C1EE" w14:textId="77777777" w:rsidR="006A31C6" w:rsidRPr="001A3074" w:rsidRDefault="006A31C6" w:rsidP="001A3074">
            <w:pPr>
              <w:keepNext/>
              <w:rPr>
                <w:rFonts w:ascii="Courier New" w:hAnsi="Courier New" w:cs="Courier New"/>
                <w:sz w:val="18"/>
                <w:szCs w:val="24"/>
              </w:rPr>
            </w:pPr>
            <w:r w:rsidRPr="001A3074">
              <w:rPr>
                <w:rFonts w:ascii="Courier New" w:hAnsi="Courier New" w:cs="Courier New"/>
                <w:sz w:val="18"/>
                <w:szCs w:val="24"/>
              </w:rPr>
              <w:t>------------+---------------------+---------------------+----------</w:t>
            </w:r>
          </w:p>
          <w:p w14:paraId="1996C1EF" w14:textId="77777777" w:rsidR="006A31C6" w:rsidRPr="001A3074" w:rsidRDefault="006A31C6" w:rsidP="001A3074">
            <w:pPr>
              <w:keepNext/>
              <w:rPr>
                <w:rFonts w:ascii="Courier New" w:hAnsi="Courier New" w:cs="Courier New"/>
                <w:sz w:val="18"/>
                <w:szCs w:val="24"/>
              </w:rPr>
            </w:pPr>
            <w:r w:rsidRPr="001A3074">
              <w:rPr>
                <w:rFonts w:ascii="Courier New" w:hAnsi="Courier New" w:cs="Courier New"/>
                <w:sz w:val="18"/>
                <w:szCs w:val="24"/>
              </w:rPr>
              <w:t xml:space="preserve">          1 | 2009-01-16 02:22:38 | 2009-01-16 02:22:30 |        8</w:t>
            </w:r>
          </w:p>
          <w:p w14:paraId="1996C1F0" w14:textId="77777777" w:rsidR="006A31C6" w:rsidRPr="001A3074" w:rsidRDefault="006A31C6" w:rsidP="001A3074">
            <w:pPr>
              <w:keepNext/>
              <w:rPr>
                <w:rFonts w:ascii="Courier New" w:hAnsi="Courier New" w:cs="Courier New"/>
                <w:sz w:val="18"/>
                <w:szCs w:val="24"/>
              </w:rPr>
            </w:pPr>
            <w:r w:rsidRPr="001A3074">
              <w:rPr>
                <w:rFonts w:ascii="Courier New" w:hAnsi="Courier New" w:cs="Courier New"/>
                <w:sz w:val="18"/>
                <w:szCs w:val="24"/>
              </w:rPr>
              <w:t xml:space="preserve">          2 | 2009-01-16 02:23:08 | 2009-01-16 02:23:00 |        8</w:t>
            </w:r>
          </w:p>
          <w:p w14:paraId="1996C1F1" w14:textId="77777777" w:rsidR="006A31C6" w:rsidRPr="001A3074" w:rsidRDefault="006A31C6" w:rsidP="001A3074">
            <w:pPr>
              <w:keepNext/>
              <w:rPr>
                <w:rFonts w:ascii="Courier New" w:hAnsi="Courier New" w:cs="Courier New"/>
                <w:sz w:val="18"/>
                <w:szCs w:val="24"/>
              </w:rPr>
            </w:pPr>
            <w:r w:rsidRPr="001A3074">
              <w:rPr>
                <w:rFonts w:ascii="Courier New" w:hAnsi="Courier New" w:cs="Courier New"/>
                <w:sz w:val="18"/>
                <w:szCs w:val="24"/>
              </w:rPr>
              <w:t xml:space="preserve">          3 | 2009-01-16 02:23:38 | 2009-01-16 02:23:30 |        8</w:t>
            </w:r>
          </w:p>
          <w:p w14:paraId="1996C1F2" w14:textId="77777777" w:rsidR="006A31C6" w:rsidRPr="001A3074" w:rsidRDefault="006A31C6" w:rsidP="001A3074">
            <w:pPr>
              <w:keepNext/>
              <w:rPr>
                <w:rFonts w:ascii="Courier New" w:hAnsi="Courier New" w:cs="Courier New"/>
                <w:sz w:val="18"/>
                <w:szCs w:val="24"/>
              </w:rPr>
            </w:pPr>
            <w:r w:rsidRPr="001A3074">
              <w:rPr>
                <w:rFonts w:ascii="Courier New" w:hAnsi="Courier New" w:cs="Courier New"/>
                <w:sz w:val="18"/>
                <w:szCs w:val="24"/>
              </w:rPr>
              <w:t xml:space="preserve">          4 | 2009-01-16 02:24:08 | 2009-01-16 02:24:00 |        8</w:t>
            </w:r>
          </w:p>
          <w:p w14:paraId="1996C1F3" w14:textId="77777777" w:rsidR="006A31C6" w:rsidRPr="001A3074" w:rsidRDefault="006A31C6" w:rsidP="001A3074">
            <w:pPr>
              <w:keepNext/>
              <w:rPr>
                <w:rFonts w:ascii="Courier New" w:hAnsi="Courier New" w:cs="Courier New"/>
                <w:sz w:val="18"/>
                <w:szCs w:val="24"/>
              </w:rPr>
            </w:pPr>
            <w:r w:rsidRPr="001A3074">
              <w:rPr>
                <w:rFonts w:ascii="Courier New" w:hAnsi="Courier New" w:cs="Courier New"/>
                <w:sz w:val="18"/>
                <w:szCs w:val="24"/>
              </w:rPr>
              <w:t xml:space="preserve">          5 | 2009-01-16 02:24:38 | 2009-01-16 02:24:30 |        8</w:t>
            </w:r>
          </w:p>
          <w:p w14:paraId="1996C1F4" w14:textId="77777777" w:rsidR="006A31C6" w:rsidRPr="001A3074" w:rsidRDefault="006A31C6" w:rsidP="001A3074">
            <w:pPr>
              <w:keepNext/>
              <w:rPr>
                <w:rFonts w:ascii="Courier New" w:hAnsi="Courier New" w:cs="Courier New"/>
                <w:sz w:val="18"/>
                <w:szCs w:val="24"/>
              </w:rPr>
            </w:pPr>
            <w:r w:rsidRPr="001A3074">
              <w:rPr>
                <w:rFonts w:ascii="Courier New" w:hAnsi="Courier New" w:cs="Courier New"/>
                <w:sz w:val="18"/>
                <w:szCs w:val="24"/>
              </w:rPr>
              <w:t xml:space="preserve">          6 | 2009-01-16 02:25:08 | 2009-01-16 02:25:00 |        8</w:t>
            </w:r>
          </w:p>
          <w:p w14:paraId="1996C1F5" w14:textId="77777777" w:rsidR="006A31C6" w:rsidRPr="001A3074" w:rsidRDefault="006A31C6" w:rsidP="001A3074">
            <w:pPr>
              <w:keepNext/>
              <w:rPr>
                <w:rFonts w:ascii="Courier New" w:hAnsi="Courier New" w:cs="Courier New"/>
                <w:sz w:val="18"/>
                <w:szCs w:val="24"/>
              </w:rPr>
            </w:pPr>
            <w:r w:rsidRPr="001A3074">
              <w:rPr>
                <w:rFonts w:ascii="Courier New" w:hAnsi="Courier New" w:cs="Courier New"/>
                <w:sz w:val="18"/>
                <w:szCs w:val="24"/>
              </w:rPr>
              <w:t xml:space="preserve">          7 | 2009-01-16 02:25:38 | 2009-01-16 02:25:30 |        8</w:t>
            </w:r>
          </w:p>
          <w:p w14:paraId="1996C1F6" w14:textId="77777777" w:rsidR="006A31C6" w:rsidRPr="001A3074" w:rsidRDefault="006A31C6" w:rsidP="001A3074">
            <w:pPr>
              <w:keepNext/>
              <w:rPr>
                <w:rFonts w:ascii="Courier New" w:hAnsi="Courier New" w:cs="Courier New"/>
                <w:sz w:val="18"/>
                <w:szCs w:val="24"/>
              </w:rPr>
            </w:pPr>
            <w:r w:rsidRPr="001A3074">
              <w:rPr>
                <w:rFonts w:ascii="Courier New" w:hAnsi="Courier New" w:cs="Courier New"/>
                <w:sz w:val="18"/>
                <w:szCs w:val="24"/>
              </w:rPr>
              <w:t xml:space="preserve">          8 | 2009-01-16 02:26:08 | 2009-01-16 02:26:00 |        8</w:t>
            </w:r>
          </w:p>
          <w:p w14:paraId="1996C1F7" w14:textId="77777777" w:rsidR="006A31C6" w:rsidRPr="001A3074" w:rsidRDefault="006A31C6" w:rsidP="001A3074">
            <w:pPr>
              <w:keepNext/>
              <w:rPr>
                <w:rFonts w:ascii="Courier New" w:hAnsi="Courier New" w:cs="Courier New"/>
                <w:sz w:val="18"/>
                <w:szCs w:val="24"/>
              </w:rPr>
            </w:pPr>
            <w:r w:rsidRPr="001A3074">
              <w:rPr>
                <w:rFonts w:ascii="Courier New" w:hAnsi="Courier New" w:cs="Courier New"/>
                <w:sz w:val="18"/>
                <w:szCs w:val="24"/>
              </w:rPr>
              <w:t xml:space="preserve">          9 | 2009-01-16 02:26:38 | 2009-01-16 02:26:30 |        8</w:t>
            </w:r>
          </w:p>
          <w:p w14:paraId="1996C1F8" w14:textId="77777777" w:rsidR="006A31C6" w:rsidRPr="001A3074" w:rsidRDefault="006A31C6" w:rsidP="001A3074">
            <w:pPr>
              <w:keepNext/>
              <w:rPr>
                <w:rFonts w:ascii="Courier New" w:hAnsi="Courier New" w:cs="Courier New"/>
                <w:sz w:val="18"/>
                <w:szCs w:val="24"/>
              </w:rPr>
            </w:pPr>
            <w:r w:rsidRPr="001A3074">
              <w:rPr>
                <w:rFonts w:ascii="Courier New" w:hAnsi="Courier New" w:cs="Courier New"/>
                <w:sz w:val="18"/>
                <w:szCs w:val="24"/>
              </w:rPr>
              <w:t xml:space="preserve">         10 | 2009-01-16 02:27:08 | 2009-01-16 02:27:00 |        8</w:t>
            </w:r>
          </w:p>
          <w:p w14:paraId="1996C1F9" w14:textId="77777777" w:rsidR="006A31C6" w:rsidRPr="001A3074" w:rsidRDefault="006A31C6" w:rsidP="001A3074">
            <w:pPr>
              <w:keepNext/>
              <w:rPr>
                <w:rFonts w:ascii="Courier New" w:hAnsi="Courier New" w:cs="Courier New"/>
                <w:sz w:val="18"/>
                <w:szCs w:val="24"/>
              </w:rPr>
            </w:pPr>
            <w:r w:rsidRPr="001A3074">
              <w:rPr>
                <w:rFonts w:ascii="Courier New" w:hAnsi="Courier New" w:cs="Courier New"/>
                <w:sz w:val="18"/>
                <w:szCs w:val="24"/>
              </w:rPr>
              <w:t xml:space="preserve">         11 | 2009-01-16 02:27:38 | 2009-01-16 02:27:30 |        8</w:t>
            </w:r>
          </w:p>
          <w:p w14:paraId="1996C1FA" w14:textId="77777777" w:rsidR="006A31C6" w:rsidRPr="001A3074" w:rsidRDefault="006A31C6" w:rsidP="001A3074">
            <w:pPr>
              <w:keepNext/>
              <w:rPr>
                <w:rFonts w:ascii="Courier New" w:hAnsi="Courier New" w:cs="Courier New"/>
                <w:sz w:val="18"/>
                <w:szCs w:val="24"/>
              </w:rPr>
            </w:pPr>
            <w:r w:rsidRPr="001A3074">
              <w:rPr>
                <w:rFonts w:ascii="Courier New" w:hAnsi="Courier New" w:cs="Courier New"/>
                <w:sz w:val="18"/>
                <w:szCs w:val="24"/>
              </w:rPr>
              <w:lastRenderedPageBreak/>
              <w:t xml:space="preserve">         12 | 2009-01-16 02:28:21 | 2009-01-16 02:28:30 |        9</w:t>
            </w:r>
          </w:p>
          <w:p w14:paraId="1996C1FB" w14:textId="77777777" w:rsidR="006A31C6" w:rsidRPr="001A3074" w:rsidRDefault="006A31C6" w:rsidP="001A3074">
            <w:pPr>
              <w:keepNext/>
              <w:rPr>
                <w:rFonts w:ascii="Courier New" w:hAnsi="Courier New" w:cs="Courier New"/>
                <w:sz w:val="18"/>
                <w:szCs w:val="24"/>
              </w:rPr>
            </w:pPr>
            <w:r w:rsidRPr="001A3074">
              <w:rPr>
                <w:rFonts w:ascii="Courier New" w:hAnsi="Courier New" w:cs="Courier New"/>
                <w:sz w:val="18"/>
                <w:szCs w:val="24"/>
              </w:rPr>
              <w:t xml:space="preserve">         13 | 2009-01-16 08:44:19 | 2009-01-16 08:44:30 |       11</w:t>
            </w:r>
          </w:p>
          <w:p w14:paraId="1996C1FC" w14:textId="77777777" w:rsidR="006A31C6" w:rsidRPr="001A3074" w:rsidRDefault="006A31C6" w:rsidP="001A3074">
            <w:pPr>
              <w:keepNext/>
              <w:rPr>
                <w:rFonts w:ascii="Courier New" w:hAnsi="Courier New" w:cs="Courier New"/>
                <w:sz w:val="18"/>
                <w:szCs w:val="24"/>
              </w:rPr>
            </w:pPr>
            <w:r w:rsidRPr="001A3074">
              <w:rPr>
                <w:rFonts w:ascii="Courier New" w:hAnsi="Courier New" w:cs="Courier New"/>
                <w:sz w:val="18"/>
                <w:szCs w:val="24"/>
              </w:rPr>
              <w:t xml:space="preserve">         14 | 2009-01-16 08:44:52 | 2009-01-16 08:45:00 |        8</w:t>
            </w:r>
          </w:p>
          <w:p w14:paraId="1996C1FD" w14:textId="77777777" w:rsidR="006A31C6" w:rsidRPr="00AC5A90" w:rsidRDefault="006A31C6" w:rsidP="001A3074">
            <w:pPr>
              <w:keepNext/>
              <w:rPr>
                <w:rFonts w:ascii="Courier New" w:hAnsi="Courier New" w:cs="Courier New"/>
                <w:sz w:val="18"/>
                <w:szCs w:val="24"/>
              </w:rPr>
            </w:pPr>
            <w:r w:rsidRPr="001A3074">
              <w:rPr>
                <w:rFonts w:ascii="Courier New" w:hAnsi="Courier New" w:cs="Courier New"/>
                <w:sz w:val="18"/>
                <w:szCs w:val="24"/>
              </w:rPr>
              <w:t xml:space="preserve">         15 | 2009-01-16 08:45:25 | 2009-01-16 08:45:30 |        5</w:t>
            </w:r>
          </w:p>
        </w:tc>
      </w:tr>
    </w:tbl>
    <w:p w14:paraId="1996C1FF" w14:textId="77777777" w:rsidR="006A31C6" w:rsidRDefault="006A31C6" w:rsidP="00096BB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996C200" w14:textId="77777777" w:rsidR="006A31C6" w:rsidRDefault="006A31C6" w:rsidP="00096BB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 this example the timestamp field is </w:t>
      </w:r>
      <w:r>
        <w:rPr>
          <w:rFonts w:ascii="Times New Roman" w:hAnsi="Times New Roman" w:cs="Times New Roman"/>
          <w:i/>
          <w:sz w:val="24"/>
          <w:szCs w:val="24"/>
        </w:rPr>
        <w:t>time_gps_utc</w:t>
      </w:r>
      <w:r>
        <w:rPr>
          <w:rFonts w:ascii="Times New Roman" w:hAnsi="Times New Roman" w:cs="Times New Roman"/>
          <w:sz w:val="24"/>
          <w:szCs w:val="24"/>
        </w:rPr>
        <w:t xml:space="preserve"> and the interval is </w:t>
      </w:r>
      <w:r>
        <w:rPr>
          <w:rFonts w:ascii="Times New Roman" w:hAnsi="Times New Roman" w:cs="Times New Roman"/>
          <w:i/>
          <w:sz w:val="24"/>
          <w:szCs w:val="24"/>
        </w:rPr>
        <w:t>30 seconds</w:t>
      </w:r>
      <w:r>
        <w:rPr>
          <w:rFonts w:ascii="Times New Roman" w:hAnsi="Times New Roman" w:cs="Times New Roman"/>
          <w:sz w:val="24"/>
          <w:szCs w:val="24"/>
        </w:rPr>
        <w:t xml:space="preserve">. Code is presented in </w:t>
      </w:r>
      <w:r>
        <w:rPr>
          <w:rFonts w:ascii="Times New Roman" w:hAnsi="Times New Roman" w:cs="Times New Roman"/>
          <w:b/>
          <w:sz w:val="24"/>
          <w:szCs w:val="24"/>
        </w:rPr>
        <w:t>bold</w:t>
      </w:r>
      <w:r>
        <w:rPr>
          <w:rFonts w:ascii="Times New Roman" w:hAnsi="Times New Roman" w:cs="Times New Roman"/>
          <w:sz w:val="24"/>
          <w:szCs w:val="24"/>
        </w:rPr>
        <w:t xml:space="preserve"> font</w:t>
      </w:r>
      <w:r w:rsidR="00D8439F">
        <w:rPr>
          <w:rFonts w:ascii="Times New Roman" w:hAnsi="Times New Roman" w:cs="Times New Roman"/>
          <w:sz w:val="24"/>
          <w:szCs w:val="24"/>
        </w:rPr>
        <w:t xml:space="preserve"> above the tabular result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996C201" w14:textId="77777777" w:rsidR="006A31C6" w:rsidRDefault="006A31C6" w:rsidP="00096BB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996C202" w14:textId="77777777" w:rsidR="006A31C6" w:rsidRDefault="006A31C6" w:rsidP="001A3074">
      <w:pPr>
        <w:spacing w:after="0" w:line="24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ines 1-4 select fields from the subquery in lines 6-15.</w:t>
      </w:r>
    </w:p>
    <w:p w14:paraId="1996C203" w14:textId="77777777" w:rsidR="006A31C6" w:rsidRDefault="006A31C6" w:rsidP="001A3074">
      <w:pPr>
        <w:spacing w:after="0" w:line="24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ine 6 selects all columns from the subquery in lines 9-14.</w:t>
      </w:r>
    </w:p>
    <w:p w14:paraId="1996C204" w14:textId="77777777" w:rsidR="006A31C6" w:rsidRDefault="006A31C6" w:rsidP="001A3074">
      <w:pPr>
        <w:spacing w:after="0" w:line="24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ine 7 calculates a column “difftime” as the absolute difference in seconds between raw and rounded GPS timestamps.</w:t>
      </w:r>
    </w:p>
    <w:p w14:paraId="1996C205" w14:textId="77777777" w:rsidR="006A31C6" w:rsidRDefault="006A31C6" w:rsidP="001A3074">
      <w:pPr>
        <w:spacing w:after="0" w:line="24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ines 9-10 select the sequential record number and raw timestamp from the GPS table.</w:t>
      </w:r>
    </w:p>
    <w:p w14:paraId="1996C206" w14:textId="77777777" w:rsidR="006A31C6" w:rsidRDefault="006A31C6" w:rsidP="001A3074">
      <w:pPr>
        <w:spacing w:after="0" w:line="24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ine 11 performs the timestamp rounding of 30 s on the GPS timestamp column.</w:t>
      </w:r>
    </w:p>
    <w:p w14:paraId="1996C207" w14:textId="77777777" w:rsidR="006A31C6" w:rsidRDefault="006A31C6" w:rsidP="001A3074">
      <w:pPr>
        <w:spacing w:after="0" w:line="24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ine 13 specifies the source table.</w:t>
      </w:r>
    </w:p>
    <w:p w14:paraId="1996C208" w14:textId="77777777" w:rsidR="006A31C6" w:rsidRDefault="006A31C6" w:rsidP="001A3074">
      <w:pPr>
        <w:spacing w:after="0" w:line="24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ine 15 limits to the first 15 returned records.</w:t>
      </w:r>
    </w:p>
    <w:p w14:paraId="1996C209" w14:textId="77777777" w:rsidR="00531A3D" w:rsidRDefault="00531A3D" w:rsidP="00096BBA">
      <w:pPr>
        <w:pBdr>
          <w:bottom w:val="single" w:sz="4" w:space="1" w:color="auto"/>
        </w:pBdr>
        <w:spacing w:line="240" w:lineRule="auto"/>
      </w:pPr>
    </w:p>
    <w:sectPr w:rsidR="00531A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5A90"/>
    <w:rsid w:val="00017FBE"/>
    <w:rsid w:val="00096BBA"/>
    <w:rsid w:val="00160144"/>
    <w:rsid w:val="00196C36"/>
    <w:rsid w:val="001A3074"/>
    <w:rsid w:val="002B15DC"/>
    <w:rsid w:val="002B3062"/>
    <w:rsid w:val="002D5141"/>
    <w:rsid w:val="003B2A67"/>
    <w:rsid w:val="004122FC"/>
    <w:rsid w:val="00513608"/>
    <w:rsid w:val="00520C1E"/>
    <w:rsid w:val="00521FDB"/>
    <w:rsid w:val="00531A3D"/>
    <w:rsid w:val="005F5EB2"/>
    <w:rsid w:val="006A31C6"/>
    <w:rsid w:val="008219C9"/>
    <w:rsid w:val="00850D6D"/>
    <w:rsid w:val="0088549A"/>
    <w:rsid w:val="009D096C"/>
    <w:rsid w:val="00A85D6F"/>
    <w:rsid w:val="00AA3DBE"/>
    <w:rsid w:val="00AC5A90"/>
    <w:rsid w:val="00BF7331"/>
    <w:rsid w:val="00D02A1D"/>
    <w:rsid w:val="00D8439F"/>
    <w:rsid w:val="00D93F98"/>
    <w:rsid w:val="00DB788F"/>
    <w:rsid w:val="00E35370"/>
    <w:rsid w:val="00EF2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96C15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5A9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096BBA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2D514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5A9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096BBA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2D51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tageName xmlns="6fda69c2-d547-4d31-bbe6-7ed8f14bad97" xsi:nil="true"/>
    <Checked_x0020_Out_x0020_To xmlns="6fda69c2-d547-4d31-bbe6-7ed8f14bad97">
      <UserInfo>
        <DisplayName/>
        <AccountId xsi:nil="true"/>
        <AccountType/>
      </UserInfo>
    </Checked_x0020_Out_x0020_To>
    <DocumentId xmlns="6fda69c2-d547-4d31-bbe6-7ed8f14bad97">Data Sheet 1.DOCX</DocumentId>
    <TitleName xmlns="6fda69c2-d547-4d31-bbe6-7ed8f14bad97">Data Sheet 1.DOCX</TitleName>
    <DocumentType xmlns="6fda69c2-d547-4d31-bbe6-7ed8f14bad97">Data Sheet</DocumentType>
    <FileFormat xmlns="6fda69c2-d547-4d31-bbe6-7ed8f14bad97">DOCX</FileFormat>
    <IsDeleted xmlns="6fda69c2-d547-4d31-bbe6-7ed8f14bad97">false</IsDeleted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01958CCB6ED6B47B47DDA9BEBD7454B" ma:contentTypeVersion="7" ma:contentTypeDescription="Create a new document." ma:contentTypeScope="" ma:versionID="23126ae535da19878ac201f42e5fdff5">
  <xsd:schema xmlns:xsd="http://www.w3.org/2001/XMLSchema" xmlns:p="http://schemas.microsoft.com/office/2006/metadata/properties" xmlns:ns2="6fda69c2-d547-4d31-bbe6-7ed8f14bad97" targetNamespace="http://schemas.microsoft.com/office/2006/metadata/properties" ma:root="true" ma:fieldsID="9297c748686427fdc5bad300c4c0de7c" ns2:_="">
    <xsd:import namespace="6fda69c2-d547-4d31-bbe6-7ed8f14bad9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fda69c2-d547-4d31-bbe6-7ed8f14bad9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600A8C7B-FE2C-4137-A44A-3D6C93C60094}"/>
</file>

<file path=customXml/itemProps2.xml><?xml version="1.0" encoding="utf-8"?>
<ds:datastoreItem xmlns:ds="http://schemas.openxmlformats.org/officeDocument/2006/customXml" ds:itemID="{4EE40D14-A7F9-43DB-BFDC-AFC5A081C524}"/>
</file>

<file path=customXml/itemProps3.xml><?xml version="1.0" encoding="utf-8"?>
<ds:datastoreItem xmlns:ds="http://schemas.openxmlformats.org/officeDocument/2006/customXml" ds:itemID="{F836C1E1-707F-4315-926D-43C5CC5F78B5}"/>
</file>

<file path=customXml/itemProps4.xml><?xml version="1.0" encoding="utf-8"?>
<ds:datastoreItem xmlns:ds="http://schemas.openxmlformats.org/officeDocument/2006/customXml" ds:itemID="{E6A0999F-732C-4182-8FED-78394FCCFEA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4</Pages>
  <Words>1125</Words>
  <Characters>6419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5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len Duncan</dc:creator>
  <cp:lastModifiedBy>Glen Duncan</cp:lastModifiedBy>
  <cp:revision>7</cp:revision>
  <dcterms:created xsi:type="dcterms:W3CDTF">2013-12-17T01:49:00Z</dcterms:created>
  <dcterms:modified xsi:type="dcterms:W3CDTF">2013-12-27T1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01958CCB6ED6B47B47DDA9BEBD7454B</vt:lpwstr>
  </property>
  <property fmtid="{D5CDD505-2E9C-101B-9397-08002B2CF9AE}" pid="3" name="IsMyDocuments">
    <vt:bool>true</vt:bool>
  </property>
</Properties>
</file>